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t>Appendix Table 1</w:t>
      </w:r>
    </w:p>
    <w:p w:rsidR="00656C3D" w:rsidRPr="00C12787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>Supplementary Table 1: Number of PVIs and average duration of hospital admission</w:t>
      </w:r>
    </w:p>
    <w:tbl>
      <w:tblPr>
        <w:tblW w:w="90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34"/>
        <w:gridCol w:w="1559"/>
        <w:gridCol w:w="1701"/>
        <w:gridCol w:w="1559"/>
        <w:gridCol w:w="1559"/>
      </w:tblGrid>
      <w:tr w:rsidR="00656C3D" w:rsidRPr="00E741CD" w:rsidTr="00070050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SDD protocol group (</w:t>
            </w:r>
            <w:r w:rsidRPr="00C12787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= 1,360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ONS benchmark (</w:t>
            </w:r>
            <w:r w:rsidRPr="00C12787">
              <w:rPr>
                <w:rFonts w:ascii="Segoe UI" w:eastAsia="Times New Roman" w:hAnsi="Segoe UI" w:cs="Segoe UI"/>
                <w:b/>
                <w:bCs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= 10,452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p-value (χ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if applicable)</w:t>
            </w: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656C3D" w:rsidRPr="00C12787" w:rsidTr="00070050">
        <w:trPr>
          <w:trHeight w:val="25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Yea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SDD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ONS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SDD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ONS, </w:t>
            </w:r>
            <w:r w:rsidRPr="00C12787">
              <w:rPr>
                <w:rFonts w:ascii="Segoe UI" w:eastAsia="Times New Roman" w:hAnsi="Segoe UI" w:cs="Segoe UI"/>
                <w:b/>
                <w:i/>
                <w:iCs/>
                <w:color w:val="000000"/>
                <w:sz w:val="20"/>
                <w:szCs w:val="20"/>
                <w:lang w:val="en-GB" w:eastAsia="nl-NL"/>
              </w:rPr>
              <w:t>n</w:t>
            </w:r>
            <w:r w:rsidRPr="00C12787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656C3D" w:rsidRPr="00C12787" w:rsidTr="00070050">
        <w:trPr>
          <w:trHeight w:val="25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785 (57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575 (4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558 (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9,894 (94,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3726.37)</w:t>
            </w:r>
          </w:p>
        </w:tc>
      </w:tr>
      <w:tr w:rsidR="00656C3D" w:rsidRPr="00C12787" w:rsidTr="00070050">
        <w:trPr>
          <w:trHeight w:val="23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37 (4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85 (5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3 (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,519 (99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1013.58)</w:t>
            </w:r>
          </w:p>
        </w:tc>
      </w:tr>
      <w:tr w:rsidR="00656C3D" w:rsidRPr="00C12787" w:rsidTr="00070050">
        <w:trPr>
          <w:trHeight w:val="22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92 (6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90 (3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67 (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4,186 (9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2013.45)</w:t>
            </w:r>
          </w:p>
        </w:tc>
      </w:tr>
      <w:tr w:rsidR="00656C3D" w:rsidRPr="00C1278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2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356 (6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200 (3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478 (1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3,189 (8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997.15)</w:t>
            </w:r>
          </w:p>
        </w:tc>
      </w:tr>
      <w:tr w:rsidR="00656C3D" w:rsidRPr="00E741CD" w:rsidTr="0007005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Hospital stay (days), </w:t>
            </w:r>
            <w:r w:rsidRPr="00C12787">
              <w:rPr>
                <w:rFonts w:ascii="Segoe UI" w:eastAsia="Times New Roman" w:hAnsi="Segoe UI" w:cs="Segoe UI"/>
                <w:i/>
                <w:iCs/>
                <w:color w:val="000000"/>
                <w:sz w:val="20"/>
                <w:szCs w:val="20"/>
                <w:lang w:val="en-GB" w:eastAsia="nl-NL"/>
              </w:rPr>
              <w:t>mean (95% CI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Hospital stay (days), </w:t>
            </w:r>
            <w:r w:rsidRPr="00C12787">
              <w:rPr>
                <w:rFonts w:ascii="Segoe UI" w:eastAsia="Times New Roman" w:hAnsi="Segoe UI" w:cs="Segoe UI"/>
                <w:i/>
                <w:iCs/>
                <w:color w:val="000000"/>
                <w:sz w:val="20"/>
                <w:szCs w:val="20"/>
                <w:lang w:val="en-GB" w:eastAsia="nl-NL"/>
              </w:rPr>
              <w:t>mean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656C3D" w:rsidRPr="00C12787" w:rsidTr="00070050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656C3D" w:rsidRPr="00C12787" w:rsidRDefault="00656C3D" w:rsidP="00070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50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 (14.7)</w:t>
            </w:r>
          </w:p>
        </w:tc>
      </w:tr>
      <w:tr w:rsidR="00656C3D" w:rsidRPr="00C1278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8</w:t>
            </w:r>
          </w:p>
        </w:tc>
        <w:tc>
          <w:tcPr>
            <w:tcW w:w="32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62 (0.52-0.72)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66 (1.52-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656C3D" w:rsidRPr="00C1278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19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49 (0.36-0.6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1.59 (1.52-1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656C3D" w:rsidRPr="00C12787" w:rsidTr="0007005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en-GB" w:eastAsia="nl-NL"/>
              </w:rPr>
              <w:t>2020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0.44 (0.36-0.51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 xml:space="preserve">1.33 (1.28-1.3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656C3D" w:rsidRPr="00C12787" w:rsidRDefault="00656C3D" w:rsidP="0007005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</w:pPr>
            <w:r w:rsidRPr="00C12787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en-GB" w:eastAsia="nl-NL"/>
              </w:rPr>
              <w:t>&lt;.001</w:t>
            </w:r>
          </w:p>
        </w:tc>
      </w:tr>
    </w:tbl>
    <w:p w:rsidR="00656C3D" w:rsidRPr="00C12787" w:rsidRDefault="00656C3D" w:rsidP="00656C3D">
      <w:pPr>
        <w:rPr>
          <w:lang w:val="en-GB"/>
        </w:rPr>
      </w:pPr>
    </w:p>
    <w:p w:rsidR="00656C3D" w:rsidRPr="00C12787" w:rsidRDefault="00656C3D" w:rsidP="00656C3D">
      <w:pPr>
        <w:rPr>
          <w:lang w:val="en-GB"/>
        </w:rPr>
      </w:pPr>
    </w:p>
    <w:p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t>Appendix Table 2</w:t>
      </w:r>
    </w:p>
    <w:p w:rsidR="00656C3D" w:rsidRPr="00C12787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>Supplementary Table 2:</w:t>
      </w:r>
      <w:r w:rsidRPr="00C12787">
        <w:rPr>
          <w:rFonts w:ascii="Segoe UI" w:hAnsi="Segoe UI" w:cs="Segoe UI"/>
          <w:lang w:val="en-GB"/>
        </w:rPr>
        <w:t xml:space="preserve"> </w:t>
      </w:r>
      <w:r w:rsidRPr="00C12787">
        <w:rPr>
          <w:rFonts w:ascii="Segoe UI" w:hAnsi="Segoe UI" w:cs="Segoe UI"/>
          <w:i/>
          <w:lang w:val="en-GB"/>
        </w:rPr>
        <w:t>Patient characteristics and procedural and outcome variables comparing SDD and ONS within the SDD protocol group</w:t>
      </w:r>
    </w:p>
    <w:tbl>
      <w:tblPr>
        <w:tblStyle w:val="Tabelraster"/>
        <w:tblW w:w="9923" w:type="dxa"/>
        <w:tblInd w:w="-572" w:type="dxa"/>
        <w:tblLook w:val="04A0" w:firstRow="1" w:lastRow="0" w:firstColumn="1" w:lastColumn="0" w:noHBand="0" w:noVBand="1"/>
      </w:tblPr>
      <w:tblGrid>
        <w:gridCol w:w="1985"/>
        <w:gridCol w:w="1276"/>
        <w:gridCol w:w="1109"/>
        <w:gridCol w:w="1210"/>
        <w:gridCol w:w="1426"/>
        <w:gridCol w:w="1527"/>
        <w:gridCol w:w="1390"/>
      </w:tblGrid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SDD (n = 696, 60.6%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ONS (total)</w:t>
            </w:r>
          </w:p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(N=449, 39.4%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-value (χ</w:t>
            </w:r>
            <w:r w:rsidRPr="00C12787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) 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Unexpected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*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ONS (n = 145, 12.6%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Expected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*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ONS (n = 304, 26.5%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-value (χ</w:t>
            </w:r>
            <w:r w:rsidRPr="00C12787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nl-NL"/>
              </w:rPr>
              <w:t>2</w:t>
            </w: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Patient N (%) 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Sex (male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94 (71.0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91 (64.8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9 (4.81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3 (57.2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08 (68.4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0 (5.38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Age (≥75y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4 (7.8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8 (12.9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4 (8.23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9 (13.1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9 (12.8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35 (0.01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BMI (&gt;=25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96 (71.3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17 (70.6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809 (0.06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8 (67.6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19 (72.0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333 (0.94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HA2DS2VASc (&gt;=2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50 (50.3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60 (57.9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12 (6.36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2 (56.5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78 (58.6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688 (0.16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Longstanding persistent AF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4 (2.0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8 (1.8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668 (0.18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1.6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751 (0.10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Prior LA ablation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9 (8.5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3 (14.0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3 (8.84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0 (13.8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43 (14.1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423 (0.63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Procedure, N (%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proofErr w:type="spellStart"/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ryoballoon</w:t>
            </w:r>
            <w:proofErr w:type="spellEnd"/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 xml:space="preserve"> PVI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645 (92.7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395 (88.0)</w:t>
            </w:r>
          </w:p>
        </w:tc>
        <w:tc>
          <w:tcPr>
            <w:tcW w:w="1238" w:type="dxa"/>
            <w:vMerge w:val="restart"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.007 (7.24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125 (86.2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270 (88.8)</w:t>
            </w:r>
          </w:p>
        </w:tc>
        <w:tc>
          <w:tcPr>
            <w:tcW w:w="1418" w:type="dxa"/>
            <w:vMerge w:val="restart"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&lt;.001 (241.59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RF PVI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51 (7.3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54 (12.0)</w:t>
            </w:r>
          </w:p>
        </w:tc>
        <w:tc>
          <w:tcPr>
            <w:tcW w:w="1238" w:type="dxa"/>
            <w:vMerge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20 (13.8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hAnsi="Calibri" w:cs="Calibri"/>
                <w:color w:val="000000"/>
                <w:sz w:val="20"/>
                <w:lang w:val="en-GB"/>
              </w:rPr>
              <w:t>34 (11.2)</w:t>
            </w:r>
          </w:p>
        </w:tc>
        <w:tc>
          <w:tcPr>
            <w:tcW w:w="1418" w:type="dxa"/>
            <w:vMerge/>
          </w:tcPr>
          <w:p w:rsidR="00656C3D" w:rsidRPr="00C12787" w:rsidRDefault="00656C3D" w:rsidP="00070050">
            <w:pPr>
              <w:rPr>
                <w:rFonts w:ascii="Calibri" w:hAnsi="Calibri" w:cs="Calibri"/>
                <w:color w:val="000000"/>
                <w:sz w:val="20"/>
                <w:lang w:val="en-GB"/>
              </w:rPr>
            </w:pP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Additional LA ablation besides PVI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0.7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7 (1.6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173 (1.86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3.4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26 (4.98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Outcome, N (%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0-day mortality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n/a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n/a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Bleeding complication during hospital stay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0.4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0.67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587 (0.29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7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70 (0.003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Thromboembolic complication (&lt;72h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1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22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755 (0.10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3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490 (0.48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lastRenderedPageBreak/>
              <w:t>Vascular complication (&lt;30d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0.7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 (2.00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53 (3.74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 (1.9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65 (0.005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Cardiac tamponade (&lt;30d)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0 (0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1.11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5 (7.78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3 (2.1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2 (0.7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183 (1.78)</w:t>
            </w:r>
          </w:p>
        </w:tc>
      </w:tr>
      <w:tr w:rsidR="00656C3D" w:rsidRPr="00C12787" w:rsidTr="00070050">
        <w:trPr>
          <w:trHeight w:val="310"/>
        </w:trPr>
        <w:tc>
          <w:tcPr>
            <w:tcW w:w="1985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Phrenic nerve injury during admission</w:t>
            </w:r>
          </w:p>
        </w:tc>
        <w:tc>
          <w:tcPr>
            <w:tcW w:w="1276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9 (1.3)</w:t>
            </w:r>
          </w:p>
        </w:tc>
        <w:tc>
          <w:tcPr>
            <w:tcW w:w="1120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6 (1.3)</w:t>
            </w:r>
          </w:p>
        </w:tc>
        <w:tc>
          <w:tcPr>
            <w:tcW w:w="123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950 (0.00)</w:t>
            </w:r>
          </w:p>
        </w:tc>
        <w:tc>
          <w:tcPr>
            <w:tcW w:w="1359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5 (3.4)</w:t>
            </w:r>
          </w:p>
        </w:tc>
        <w:tc>
          <w:tcPr>
            <w:tcW w:w="1527" w:type="dxa"/>
            <w:noWrap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1 (0.3)</w:t>
            </w:r>
          </w:p>
        </w:tc>
        <w:tc>
          <w:tcPr>
            <w:tcW w:w="1418" w:type="dxa"/>
          </w:tcPr>
          <w:p w:rsidR="00656C3D" w:rsidRPr="00C12787" w:rsidRDefault="00656C3D" w:rsidP="00070050">
            <w:pPr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</w:pPr>
            <w:r w:rsidRPr="00C12787">
              <w:rPr>
                <w:rFonts w:ascii="Calibri" w:eastAsia="Times New Roman" w:hAnsi="Calibri" w:cs="Calibri"/>
                <w:color w:val="000000"/>
                <w:sz w:val="20"/>
                <w:lang w:val="en-GB" w:eastAsia="nl-NL"/>
              </w:rPr>
              <w:t>.007 (7.25)</w:t>
            </w:r>
          </w:p>
        </w:tc>
      </w:tr>
    </w:tbl>
    <w:p w:rsidR="00656C3D" w:rsidRPr="00B23887" w:rsidRDefault="00656C3D" w:rsidP="00656C3D">
      <w:pPr>
        <w:pStyle w:val="Geenafstand"/>
        <w:rPr>
          <w:i/>
          <w:lang w:val="en-GB"/>
        </w:rPr>
      </w:pPr>
      <w:r w:rsidRPr="00B23887">
        <w:rPr>
          <w:i/>
          <w:lang w:val="en-GB"/>
        </w:rPr>
        <w:t>*expected ONS; patients undergoing PVI who were primarily scheduled for ONS, unexpected ONS; patients undergoing PVI who were primarily scheduled for SDD.</w:t>
      </w:r>
    </w:p>
    <w:p w:rsidR="00656C3D" w:rsidRDefault="00656C3D" w:rsidP="00656C3D">
      <w:pPr>
        <w:pStyle w:val="Geenafstand"/>
        <w:rPr>
          <w:lang w:val="en-GB"/>
        </w:rPr>
      </w:pPr>
    </w:p>
    <w:p w:rsidR="00656C3D" w:rsidRDefault="00656C3D" w:rsidP="00656C3D">
      <w:pPr>
        <w:pStyle w:val="Geenafstand"/>
        <w:rPr>
          <w:lang w:val="en-GB"/>
        </w:rPr>
      </w:pPr>
    </w:p>
    <w:p w:rsidR="00656C3D" w:rsidRDefault="00656C3D" w:rsidP="00656C3D">
      <w:pPr>
        <w:pStyle w:val="Kop1"/>
        <w:rPr>
          <w:lang w:val="en-GB"/>
        </w:rPr>
      </w:pPr>
      <w:r>
        <w:rPr>
          <w:lang w:val="en-GB"/>
        </w:rPr>
        <w:t>Appendix Figure 1</w:t>
      </w:r>
    </w:p>
    <w:p w:rsidR="00656C3D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 w:rsidRPr="00C12787">
        <w:rPr>
          <w:rFonts w:ascii="Segoe UI" w:hAnsi="Segoe UI" w:cs="Segoe UI"/>
          <w:i/>
          <w:lang w:val="en-GB"/>
        </w:rPr>
        <w:t xml:space="preserve">Supplementary </w:t>
      </w:r>
      <w:r>
        <w:rPr>
          <w:rFonts w:ascii="Segoe UI" w:hAnsi="Segoe UI" w:cs="Segoe UI"/>
          <w:i/>
          <w:lang w:val="en-GB"/>
        </w:rPr>
        <w:t>Figure</w:t>
      </w:r>
      <w:r w:rsidRPr="00C12787">
        <w:rPr>
          <w:rFonts w:ascii="Segoe UI" w:hAnsi="Segoe UI" w:cs="Segoe UI"/>
          <w:i/>
          <w:lang w:val="en-GB"/>
        </w:rPr>
        <w:t xml:space="preserve"> 1: </w:t>
      </w:r>
      <w:r>
        <w:rPr>
          <w:rFonts w:ascii="Segoe UI" w:hAnsi="Segoe UI" w:cs="Segoe UI"/>
          <w:i/>
          <w:lang w:val="en-GB"/>
        </w:rPr>
        <w:t>Patient flow chart demonstrating the different SDD and ONS cohorts using both NHR and DHD data</w:t>
      </w:r>
    </w:p>
    <w:p w:rsidR="00656C3D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r>
        <w:rPr>
          <w:noProof/>
          <w:lang w:eastAsia="nl-NL"/>
        </w:rPr>
        <w:drawing>
          <wp:inline distT="0" distB="0" distL="0" distR="0" wp14:anchorId="5BCE92F2" wp14:editId="1EE84068">
            <wp:extent cx="6238875" cy="4019550"/>
            <wp:effectExtent l="0" t="0" r="2857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656C3D" w:rsidRPr="00C4700C" w:rsidRDefault="00656C3D" w:rsidP="00656C3D">
      <w:pPr>
        <w:pStyle w:val="Geenafstand"/>
        <w:spacing w:line="360" w:lineRule="auto"/>
        <w:jc w:val="both"/>
        <w:rPr>
          <w:rFonts w:ascii="Segoe UI" w:hAnsi="Segoe UI" w:cs="Segoe UI"/>
          <w:i/>
          <w:lang w:val="en-GB"/>
        </w:rPr>
      </w:pPr>
      <w:bookmarkStart w:id="0" w:name="_GoBack"/>
      <w:bookmarkEnd w:id="0"/>
      <w:r w:rsidRPr="00C12787">
        <w:rPr>
          <w:lang w:val="en-GB"/>
        </w:rPr>
        <w:br w:type="page"/>
      </w:r>
    </w:p>
    <w:p w:rsidR="00656C3D" w:rsidRPr="00C12787" w:rsidRDefault="00656C3D" w:rsidP="00656C3D">
      <w:pPr>
        <w:pStyle w:val="Kop1"/>
        <w:rPr>
          <w:lang w:val="en-GB"/>
        </w:rPr>
      </w:pPr>
      <w:r w:rsidRPr="00C12787">
        <w:rPr>
          <w:lang w:val="en-GB"/>
        </w:rPr>
        <w:lastRenderedPageBreak/>
        <w:t>Addendum</w:t>
      </w:r>
    </w:p>
    <w:p w:rsidR="00656C3D" w:rsidRPr="00C12787" w:rsidRDefault="00656C3D" w:rsidP="00656C3D">
      <w:pPr>
        <w:tabs>
          <w:tab w:val="left" w:pos="3084"/>
        </w:tabs>
        <w:spacing w:line="360" w:lineRule="auto"/>
        <w:rPr>
          <w:lang w:val="en-GB"/>
        </w:rPr>
      </w:pPr>
      <w:r w:rsidRPr="00C12787">
        <w:rPr>
          <w:lang w:val="en-GB"/>
        </w:rPr>
        <w:t>The following physicians are members of the Ablation Registration Committee of the NHR. They represent the hospitals that have provided the data for this study.</w:t>
      </w:r>
    </w:p>
    <w:p w:rsidR="00656C3D" w:rsidRPr="00C12787" w:rsidRDefault="00656C3D" w:rsidP="00656C3D">
      <w:pPr>
        <w:rPr>
          <w:lang w:val="en-GB"/>
        </w:rPr>
      </w:pPr>
    </w:p>
    <w:p w:rsidR="00656C3D" w:rsidRPr="003E3673" w:rsidRDefault="00656C3D" w:rsidP="00656C3D">
      <w:r w:rsidRPr="003E3673">
        <w:t xml:space="preserve">W. Kuijt, </w:t>
      </w:r>
      <w:proofErr w:type="spellStart"/>
      <w:r w:rsidRPr="003E3673">
        <w:t>Amphia</w:t>
      </w:r>
      <w:proofErr w:type="spellEnd"/>
      <w:r w:rsidRPr="003E3673">
        <w:t xml:space="preserve"> Ziekenhuis</w:t>
      </w:r>
    </w:p>
    <w:p w:rsidR="00656C3D" w:rsidRPr="003E3673" w:rsidRDefault="00656C3D" w:rsidP="00656C3D">
      <w:r w:rsidRPr="003E3673">
        <w:t>A.H.G. Driessen, Amsterdam UMC</w:t>
      </w:r>
    </w:p>
    <w:p w:rsidR="00656C3D" w:rsidRPr="003E3673" w:rsidRDefault="00656C3D" w:rsidP="00656C3D">
      <w:r w:rsidRPr="003E3673">
        <w:t xml:space="preserve">M. </w:t>
      </w:r>
      <w:proofErr w:type="spellStart"/>
      <w:r w:rsidRPr="003E3673">
        <w:t>Kemme</w:t>
      </w:r>
      <w:proofErr w:type="spellEnd"/>
      <w:r w:rsidRPr="003E3673">
        <w:t>, Amsterdam UMC</w:t>
      </w:r>
    </w:p>
    <w:p w:rsidR="00656C3D" w:rsidRPr="003E3673" w:rsidRDefault="00656C3D" w:rsidP="00656C3D">
      <w:r w:rsidRPr="003E3673">
        <w:t>P.H. van der Voort, Catharina Ziekenhuis</w:t>
      </w:r>
    </w:p>
    <w:p w:rsidR="00656C3D" w:rsidRPr="003E3673" w:rsidRDefault="00656C3D" w:rsidP="00656C3D">
      <w:r w:rsidRPr="003E3673">
        <w:t xml:space="preserve">R.E. </w:t>
      </w:r>
      <w:proofErr w:type="spellStart"/>
      <w:r w:rsidRPr="003E3673">
        <w:t>Bhagwandien</w:t>
      </w:r>
      <w:proofErr w:type="spellEnd"/>
      <w:r w:rsidRPr="003E3673">
        <w:t>, Erasmus MC</w:t>
      </w:r>
    </w:p>
    <w:p w:rsidR="00656C3D" w:rsidRPr="003E3673" w:rsidRDefault="00656C3D" w:rsidP="00656C3D">
      <w:r w:rsidRPr="003E3673">
        <w:t xml:space="preserve">J. van der Heijden, </w:t>
      </w:r>
      <w:proofErr w:type="spellStart"/>
      <w:r w:rsidRPr="003E3673">
        <w:t>HagaZiekenhuis</w:t>
      </w:r>
      <w:proofErr w:type="spellEnd"/>
    </w:p>
    <w:p w:rsidR="00656C3D" w:rsidRPr="00C12787" w:rsidRDefault="00656C3D" w:rsidP="00656C3D">
      <w:pPr>
        <w:rPr>
          <w:lang w:val="en-GB"/>
        </w:rPr>
      </w:pPr>
      <w:r w:rsidRPr="00C12787">
        <w:rPr>
          <w:lang w:val="en-GB"/>
        </w:rPr>
        <w:t xml:space="preserve">A. </w:t>
      </w:r>
      <w:proofErr w:type="spellStart"/>
      <w:r w:rsidRPr="00C12787">
        <w:rPr>
          <w:lang w:val="en-GB"/>
        </w:rPr>
        <w:t>Adiyaman</w:t>
      </w:r>
      <w:proofErr w:type="spellEnd"/>
      <w:r w:rsidRPr="00C12787">
        <w:rPr>
          <w:lang w:val="en-GB"/>
        </w:rPr>
        <w:t xml:space="preserve">, </w:t>
      </w:r>
      <w:proofErr w:type="spellStart"/>
      <w:r w:rsidRPr="00C12787">
        <w:rPr>
          <w:lang w:val="en-GB"/>
        </w:rPr>
        <w:t>Isala</w:t>
      </w:r>
      <w:proofErr w:type="spellEnd"/>
    </w:p>
    <w:p w:rsidR="00656C3D" w:rsidRPr="00C12787" w:rsidRDefault="00656C3D" w:rsidP="00656C3D">
      <w:pPr>
        <w:rPr>
          <w:lang w:val="en-GB"/>
        </w:rPr>
      </w:pPr>
      <w:r w:rsidRPr="00C12787">
        <w:rPr>
          <w:lang w:val="en-GB"/>
        </w:rPr>
        <w:t xml:space="preserve">A. Elvan, </w:t>
      </w:r>
      <w:proofErr w:type="spellStart"/>
      <w:r w:rsidRPr="00C12787">
        <w:rPr>
          <w:lang w:val="en-GB"/>
        </w:rPr>
        <w:t>Isala</w:t>
      </w:r>
      <w:proofErr w:type="spellEnd"/>
    </w:p>
    <w:p w:rsidR="00656C3D" w:rsidRPr="003E3673" w:rsidRDefault="00656C3D" w:rsidP="00656C3D">
      <w:r w:rsidRPr="003E3673">
        <w:t>S.A.I.P. Trines, Leids Universitair Medisch Centrum</w:t>
      </w:r>
    </w:p>
    <w:p w:rsidR="00656C3D" w:rsidRPr="003E3673" w:rsidRDefault="00656C3D" w:rsidP="00656C3D">
      <w:r w:rsidRPr="003E3673">
        <w:t>J.G.L.M. Luermans, Maastricht UMC+</w:t>
      </w:r>
    </w:p>
    <w:p w:rsidR="00656C3D" w:rsidRPr="003E3673" w:rsidRDefault="00656C3D" w:rsidP="00656C3D">
      <w:r w:rsidRPr="003E3673">
        <w:t>K. Kraaier, Medisch Centrum Leeuwarden</w:t>
      </w:r>
    </w:p>
    <w:p w:rsidR="00656C3D" w:rsidRPr="003E3673" w:rsidRDefault="00656C3D" w:rsidP="00656C3D">
      <w:r w:rsidRPr="003E3673">
        <w:t>P.F.H.M. van Dessel, Medisch Spectrum Twente</w:t>
      </w:r>
    </w:p>
    <w:p w:rsidR="00656C3D" w:rsidRPr="003E3673" w:rsidRDefault="00656C3D" w:rsidP="00656C3D">
      <w:r w:rsidRPr="003E3673">
        <w:t xml:space="preserve">J.S.S.G. de Jong, Onze Lieve </w:t>
      </w:r>
      <w:proofErr w:type="spellStart"/>
      <w:r w:rsidRPr="003E3673">
        <w:t>Vrouwe</w:t>
      </w:r>
      <w:proofErr w:type="spellEnd"/>
      <w:r w:rsidRPr="003E3673">
        <w:t xml:space="preserve"> Gasthuis</w:t>
      </w:r>
    </w:p>
    <w:p w:rsidR="00656C3D" w:rsidRPr="003E3673" w:rsidRDefault="00656C3D" w:rsidP="00656C3D">
      <w:r w:rsidRPr="003E3673">
        <w:t xml:space="preserve">S.W. Westra, </w:t>
      </w:r>
      <w:proofErr w:type="spellStart"/>
      <w:r w:rsidRPr="003E3673">
        <w:t>Radboudumc</w:t>
      </w:r>
      <w:proofErr w:type="spellEnd"/>
    </w:p>
    <w:p w:rsidR="00656C3D" w:rsidRPr="003E3673" w:rsidRDefault="00656C3D" w:rsidP="00656C3D">
      <w:r w:rsidRPr="003E3673">
        <w:t>J.C. Balt, St. Antonius Ziekenhuis</w:t>
      </w:r>
    </w:p>
    <w:p w:rsidR="00656C3D" w:rsidRPr="003E3673" w:rsidRDefault="00656C3D" w:rsidP="00656C3D">
      <w:r w:rsidRPr="003E3673">
        <w:t>R.J. Hassink, UMC Utrecht</w:t>
      </w:r>
    </w:p>
    <w:p w:rsidR="00DC117B" w:rsidRDefault="00656C3D">
      <w:r w:rsidRPr="003E3673">
        <w:t>Y. Blaauw, Universitair Medisch Centrum Groningen</w:t>
      </w:r>
    </w:p>
    <w:sectPr w:rsidR="00DC117B" w:rsidSect="00565BF6">
      <w:footerReference w:type="default" r:id="rId9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700C" w:rsidRPr="00A167C7" w:rsidRDefault="00656C3D">
    <w:pPr>
      <w:pStyle w:val="Voettekst"/>
      <w:jc w:val="right"/>
      <w:rPr>
        <w:rFonts w:ascii="Segoe UI" w:hAnsi="Segoe UI" w:cs="Segoe UI"/>
        <w:color w:val="000000" w:themeColor="text1"/>
        <w:sz w:val="20"/>
        <w:lang w:val="en-US"/>
      </w:rPr>
    </w:pP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Manuscript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>‘s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>ame-day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 discharge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versus overnight stay 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 xml:space="preserve">after pulmonary vein </w:t>
    </w:r>
    <w:r>
      <w:rPr>
        <w:rFonts w:ascii="Segoe UI" w:hAnsi="Segoe UI" w:cs="Segoe UI"/>
        <w:color w:val="000000" w:themeColor="text1"/>
        <w:sz w:val="18"/>
        <w:szCs w:val="20"/>
        <w:lang w:val="en-US"/>
      </w:rPr>
      <w:t>isolation’</w:t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ab/>
    </w:r>
    <w:r w:rsidRPr="00A167C7">
      <w:rPr>
        <w:rFonts w:ascii="Segoe UI" w:hAnsi="Segoe UI" w:cs="Segoe UI"/>
        <w:color w:val="000000" w:themeColor="text1"/>
        <w:sz w:val="18"/>
        <w:szCs w:val="20"/>
        <w:lang w:val="en-US"/>
      </w:rPr>
      <w:tab/>
      <w:t xml:space="preserve"> | </w: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begin"/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instrText>PAGE   \* MERGEFORMAT</w:instrTex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separate"/>
    </w:r>
    <w:r>
      <w:rPr>
        <w:rFonts w:ascii="Segoe UI" w:hAnsi="Segoe UI" w:cs="Segoe UI"/>
        <w:noProof/>
        <w:color w:val="000000" w:themeColor="text1"/>
        <w:sz w:val="18"/>
        <w:szCs w:val="20"/>
        <w:lang w:val="en-US"/>
      </w:rPr>
      <w:t>1</w:t>
    </w:r>
    <w:r w:rsidRPr="00D90D59">
      <w:rPr>
        <w:rFonts w:ascii="Segoe UI" w:hAnsi="Segoe UI" w:cs="Segoe UI"/>
        <w:color w:val="000000" w:themeColor="text1"/>
        <w:sz w:val="18"/>
        <w:szCs w:val="20"/>
        <w:lang w:val="en-US"/>
      </w:rPr>
      <w:fldChar w:fldCharType="end"/>
    </w:r>
  </w:p>
  <w:p w:rsidR="00C4700C" w:rsidRPr="00A167C7" w:rsidRDefault="00656C3D">
    <w:pPr>
      <w:pStyle w:val="Voettekst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BEB"/>
    <w:rsid w:val="004B6BEB"/>
    <w:rsid w:val="00656C3D"/>
    <w:rsid w:val="00921C89"/>
    <w:rsid w:val="00DA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E47B3D-2BAD-46FC-8F2F-24CDFEA0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6C3D"/>
  </w:style>
  <w:style w:type="paragraph" w:styleId="Kop1">
    <w:name w:val="heading 1"/>
    <w:basedOn w:val="Geenafstand"/>
    <w:next w:val="Standaard"/>
    <w:link w:val="Kop1Char"/>
    <w:uiPriority w:val="9"/>
    <w:qFormat/>
    <w:rsid w:val="00656C3D"/>
    <w:pPr>
      <w:spacing w:line="360" w:lineRule="auto"/>
      <w:jc w:val="both"/>
      <w:outlineLvl w:val="0"/>
    </w:pPr>
    <w:rPr>
      <w:rFonts w:ascii="Segoe UI" w:hAnsi="Segoe UI" w:cs="Segoe UI"/>
      <w:b/>
      <w:sz w:val="28"/>
      <w:u w:val="single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56C3D"/>
    <w:rPr>
      <w:rFonts w:ascii="Segoe UI" w:hAnsi="Segoe UI" w:cs="Segoe UI"/>
      <w:b/>
      <w:sz w:val="28"/>
      <w:u w:val="single"/>
      <w:lang w:val="en-US"/>
    </w:rPr>
  </w:style>
  <w:style w:type="paragraph" w:styleId="Geenafstand">
    <w:name w:val="No Spacing"/>
    <w:uiPriority w:val="1"/>
    <w:qFormat/>
    <w:rsid w:val="00656C3D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656C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56C3D"/>
  </w:style>
  <w:style w:type="table" w:styleId="Tabelraster">
    <w:name w:val="Table Grid"/>
    <w:basedOn w:val="Standaardtabel"/>
    <w:uiPriority w:val="39"/>
    <w:rsid w:val="00656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56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4">
  <dgm:title val=""/>
  <dgm:desc val=""/>
  <dgm:catLst>
    <dgm:cat type="accent3" pri="11400"/>
  </dgm:catLst>
  <dgm:styleLbl name="node0">
    <dgm:fillClrLst meth="cycle">
      <a:schemeClr val="accent3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3">
        <a:shade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3">
        <a:shade val="50000"/>
      </a:schemeClr>
      <a:schemeClr val="accent3">
        <a:tint val="55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3">
        <a:shade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3">
        <a:shade val="80000"/>
        <a:alpha val="50000"/>
      </a:schemeClr>
      <a:schemeClr val="accent3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3">
        <a:shade val="90000"/>
      </a:schemeClr>
      <a:schemeClr val="accent3">
        <a:tint val="50000"/>
      </a:schemeClr>
    </dgm:fillClrLst>
    <dgm:linClrLst meth="cycle"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3">
        <a:shade val="50000"/>
      </a:schemeClr>
      <a:schemeClr val="accent3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55000"/>
      </a:schemeClr>
    </dgm:fillClrLst>
    <dgm:linClrLst meth="repeat">
      <a:schemeClr val="accent3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55000"/>
      </a:schemeClr>
    </dgm:fillClrLst>
    <dgm:linClrLst meth="repeat">
      <a:schemeClr val="accent3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55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D04C3EF-92F6-4AED-BC1D-9FB0D49617D8}" type="doc">
      <dgm:prSet loTypeId="urn:microsoft.com/office/officeart/2005/8/layout/orgChart1" loCatId="hierarchy" qsTypeId="urn:microsoft.com/office/officeart/2005/8/quickstyle/simple1" qsCatId="simple" csTypeId="urn:microsoft.com/office/officeart/2005/8/colors/accent3_4" csCatId="accent3" phldr="1"/>
      <dgm:spPr/>
      <dgm:t>
        <a:bodyPr/>
        <a:lstStyle/>
        <a:p>
          <a:endParaRPr lang="nl-NL"/>
        </a:p>
      </dgm:t>
    </dgm:pt>
    <dgm:pt modelId="{7D18303A-5C4C-43AE-967B-45C30B00F920}" type="asst">
      <dgm:prSet phldrT="[Tekst]" custT="1"/>
      <dgm:spPr/>
      <dgm:t>
        <a:bodyPr/>
        <a:lstStyle/>
        <a:p>
          <a:r>
            <a:rPr lang="nl-NL" sz="1200" b="1" dirty="0" smtClean="0"/>
            <a:t>Same Day Discharge (SDD) protocol </a:t>
          </a:r>
          <a:r>
            <a:rPr lang="nl-NL" sz="1200" b="1" dirty="0" err="1" smtClean="0"/>
            <a:t>group</a:t>
          </a:r>
          <a:r>
            <a:rPr lang="nl-NL" sz="1200" b="1" dirty="0" smtClean="0"/>
            <a:t> (N = 1,360)</a:t>
          </a:r>
          <a:r>
            <a:rPr lang="nl-NL" sz="1200" dirty="0" smtClean="0"/>
            <a:t/>
          </a:r>
          <a:br>
            <a:rPr lang="nl-NL" sz="1200" dirty="0" smtClean="0"/>
          </a:br>
          <a:r>
            <a:rPr lang="nl-NL" sz="1000" i="1" dirty="0" smtClean="0"/>
            <a:t>(a single </a:t>
          </a:r>
          <a:r>
            <a:rPr lang="nl-NL" sz="1000" i="1" dirty="0" err="1" smtClean="0"/>
            <a:t>electrophysiology</a:t>
          </a:r>
          <a:r>
            <a:rPr lang="nl-NL" sz="1000" i="1" dirty="0" smtClean="0"/>
            <a:t> center </a:t>
          </a:r>
          <a:r>
            <a:rPr lang="nl-NL" sz="1000" i="1" dirty="0" err="1" smtClean="0"/>
            <a:t>that</a:t>
          </a:r>
          <a:r>
            <a:rPr lang="nl-NL" sz="1000" i="1" dirty="0" smtClean="0"/>
            <a:t> </a:t>
          </a:r>
          <a:r>
            <a:rPr lang="nl-NL" sz="1000" i="1" dirty="0" err="1" smtClean="0"/>
            <a:t>implemented</a:t>
          </a:r>
          <a:r>
            <a:rPr lang="nl-NL" sz="1000" i="1" dirty="0" smtClean="0"/>
            <a:t> a SDD protocol)</a:t>
          </a:r>
        </a:p>
      </dgm:t>
    </dgm:pt>
    <dgm:pt modelId="{C4F99879-A9C2-4DBD-A31E-8877C1CA376B}" type="parTrans" cxnId="{7D8E40DC-EB0A-4DA1-B1D7-9C7C5D510305}">
      <dgm:prSet/>
      <dgm:spPr>
        <a:ln w="19050"/>
      </dgm:spPr>
      <dgm:t>
        <a:bodyPr/>
        <a:lstStyle/>
        <a:p>
          <a:endParaRPr lang="nl-NL" sz="1100"/>
        </a:p>
      </dgm:t>
    </dgm:pt>
    <dgm:pt modelId="{13B48B1B-1F20-41D3-8528-8E86C23EDADC}" type="sibTrans" cxnId="{7D8E40DC-EB0A-4DA1-B1D7-9C7C5D510305}">
      <dgm:prSet/>
      <dgm:spPr/>
      <dgm:t>
        <a:bodyPr/>
        <a:lstStyle/>
        <a:p>
          <a:endParaRPr lang="nl-NL"/>
        </a:p>
      </dgm:t>
    </dgm:pt>
    <dgm:pt modelId="{2AB87F76-D4AC-46CB-B09A-F49F602F5492}" type="asst">
      <dgm:prSet phldrT="[Tekst]" custT="1"/>
      <dgm:spPr/>
      <dgm:t>
        <a:bodyPr/>
        <a:lstStyle/>
        <a:p>
          <a:r>
            <a:rPr lang="nl-NL" sz="1200" b="1" dirty="0" err="1" smtClean="0"/>
            <a:t>Overnight</a:t>
          </a:r>
          <a:r>
            <a:rPr lang="nl-NL" sz="1200" b="1" dirty="0" smtClean="0"/>
            <a:t> </a:t>
          </a:r>
          <a:r>
            <a:rPr lang="nl-NL" sz="1200" b="1" dirty="0" err="1" smtClean="0"/>
            <a:t>Stay</a:t>
          </a:r>
          <a:r>
            <a:rPr lang="nl-NL" sz="1200" b="1" dirty="0" smtClean="0"/>
            <a:t> (ONS) </a:t>
          </a:r>
          <a:r>
            <a:rPr lang="nl-NL" sz="1200" b="1" dirty="0" err="1" smtClean="0"/>
            <a:t>national</a:t>
          </a:r>
          <a:r>
            <a:rPr lang="nl-NL" sz="1200" b="1" dirty="0" smtClean="0"/>
            <a:t> benchmark </a:t>
          </a:r>
          <a:r>
            <a:rPr lang="nl-NL" sz="1200" b="1" dirty="0" err="1" smtClean="0"/>
            <a:t>group</a:t>
          </a:r>
          <a:r>
            <a:rPr lang="nl-NL" sz="1200" b="1" dirty="0" smtClean="0"/>
            <a:t> (N = 10,452)</a:t>
          </a:r>
          <a:r>
            <a:rPr lang="nl-NL" sz="1100" b="1" dirty="0" smtClean="0"/>
            <a:t/>
          </a:r>
          <a:br>
            <a:rPr lang="nl-NL" sz="1100" b="1" dirty="0" smtClean="0"/>
          </a:br>
          <a:r>
            <a:rPr lang="nl-NL" sz="1000" i="1" dirty="0" smtClean="0"/>
            <a:t>(Dutch </a:t>
          </a:r>
          <a:r>
            <a:rPr lang="nl-NL" sz="1000" i="1" dirty="0" err="1" smtClean="0"/>
            <a:t>national</a:t>
          </a:r>
          <a:r>
            <a:rPr lang="nl-NL" sz="1000" i="1" dirty="0" smtClean="0"/>
            <a:t> benchmark of </a:t>
          </a:r>
          <a:r>
            <a:rPr lang="nl-NL" sz="1000" i="1" dirty="0" err="1" smtClean="0"/>
            <a:t>all</a:t>
          </a:r>
          <a:r>
            <a:rPr lang="nl-NL" sz="1000" i="1" dirty="0" smtClean="0"/>
            <a:t> </a:t>
          </a:r>
          <a:r>
            <a:rPr lang="nl-NL" sz="1000" i="1" dirty="0" err="1" smtClean="0"/>
            <a:t>other</a:t>
          </a:r>
          <a:r>
            <a:rPr lang="nl-NL" sz="1000" i="1" dirty="0" smtClean="0"/>
            <a:t> </a:t>
          </a:r>
          <a:r>
            <a:rPr lang="nl-NL" sz="1000" i="1" dirty="0" err="1" smtClean="0"/>
            <a:t>electrophysiology</a:t>
          </a:r>
          <a:r>
            <a:rPr lang="nl-NL" sz="1000" i="1" dirty="0" smtClean="0"/>
            <a:t> </a:t>
          </a:r>
          <a:r>
            <a:rPr lang="nl-NL" sz="1000" i="1" dirty="0" err="1" smtClean="0"/>
            <a:t>centres</a:t>
          </a:r>
          <a:r>
            <a:rPr lang="nl-NL" sz="1000" i="1" dirty="0" smtClean="0"/>
            <a:t> </a:t>
          </a:r>
          <a:r>
            <a:rPr lang="nl-NL" sz="1000" i="1" dirty="0" err="1" smtClean="0"/>
            <a:t>that</a:t>
          </a:r>
          <a:r>
            <a:rPr lang="nl-NL" sz="1000" i="1" dirty="0" smtClean="0"/>
            <a:t> </a:t>
          </a:r>
          <a:r>
            <a:rPr lang="nl-NL" sz="1000" i="1" dirty="0" err="1" smtClean="0"/>
            <a:t>follows</a:t>
          </a:r>
          <a:r>
            <a:rPr lang="nl-NL" sz="1000" i="1" dirty="0" smtClean="0"/>
            <a:t> </a:t>
          </a:r>
          <a:r>
            <a:rPr lang="nl-NL" sz="1000" i="1" smtClean="0"/>
            <a:t>an </a:t>
          </a:r>
          <a:r>
            <a:rPr lang="nl-NL" sz="1000" i="1" dirty="0" smtClean="0"/>
            <a:t>ONS </a:t>
          </a:r>
          <a:r>
            <a:rPr lang="nl-NL" sz="1000" i="1" dirty="0" err="1" smtClean="0"/>
            <a:t>strategy</a:t>
          </a:r>
          <a:r>
            <a:rPr lang="nl-NL" sz="1000" i="1" dirty="0" smtClean="0"/>
            <a:t>)</a:t>
          </a:r>
        </a:p>
      </dgm:t>
    </dgm:pt>
    <dgm:pt modelId="{832C9231-E5F1-44A6-9345-94C3A4092B67}" type="parTrans" cxnId="{5CC38D14-78D2-4CD2-8B16-ED337679A55A}">
      <dgm:prSet/>
      <dgm:spPr>
        <a:ln w="19050"/>
      </dgm:spPr>
      <dgm:t>
        <a:bodyPr/>
        <a:lstStyle/>
        <a:p>
          <a:endParaRPr lang="nl-NL" sz="1100"/>
        </a:p>
      </dgm:t>
    </dgm:pt>
    <dgm:pt modelId="{3DBE9AFA-BEEA-4D08-BFC3-0B96AB89D495}" type="sibTrans" cxnId="{5CC38D14-78D2-4CD2-8B16-ED337679A55A}">
      <dgm:prSet/>
      <dgm:spPr/>
      <dgm:t>
        <a:bodyPr/>
        <a:lstStyle/>
        <a:p>
          <a:endParaRPr lang="nl-NL"/>
        </a:p>
      </dgm:t>
    </dgm:pt>
    <dgm:pt modelId="{F195269C-B984-40F4-BFC5-071E0AD26376}" type="asst">
      <dgm:prSet phldrT="[Tekst]" custT="1"/>
      <dgm:spPr/>
      <dgm:t>
        <a:bodyPr/>
        <a:lstStyle/>
        <a:p>
          <a:r>
            <a:rPr lang="nl-NL" sz="1000" dirty="0" err="1" smtClean="0"/>
            <a:t>Patients</a:t>
          </a:r>
          <a:r>
            <a:rPr lang="nl-NL" sz="1000" dirty="0" smtClean="0"/>
            <a:t> </a:t>
          </a:r>
          <a:r>
            <a:rPr lang="nl-NL" sz="1000" dirty="0" err="1" smtClean="0"/>
            <a:t>discharged</a:t>
          </a:r>
          <a:r>
            <a:rPr lang="nl-NL" sz="1000" dirty="0" smtClean="0"/>
            <a:t> in SDD: 785 (57.7%)</a:t>
          </a:r>
        </a:p>
      </dgm:t>
    </dgm:pt>
    <dgm:pt modelId="{9FCC22AF-01AC-4BBD-9061-4EC67FC5B55F}" type="parTrans" cxnId="{589F6F99-9AD6-4A05-AEF5-BF5157E69F6F}">
      <dgm:prSet/>
      <dgm:spPr>
        <a:ln w="19050"/>
      </dgm:spPr>
      <dgm:t>
        <a:bodyPr/>
        <a:lstStyle/>
        <a:p>
          <a:endParaRPr lang="nl-NL" sz="1100"/>
        </a:p>
      </dgm:t>
    </dgm:pt>
    <dgm:pt modelId="{F90C3D62-F8AB-4A15-A7A4-DCD94F1D7626}" type="sibTrans" cxnId="{589F6F99-9AD6-4A05-AEF5-BF5157E69F6F}">
      <dgm:prSet/>
      <dgm:spPr/>
      <dgm:t>
        <a:bodyPr/>
        <a:lstStyle/>
        <a:p>
          <a:endParaRPr lang="nl-NL"/>
        </a:p>
      </dgm:t>
    </dgm:pt>
    <dgm:pt modelId="{5A87C17E-1A08-46DE-8D88-B261236E1C77}" type="asst">
      <dgm:prSet phldrT="[Tekst]" custT="1"/>
      <dgm:spPr/>
      <dgm:t>
        <a:bodyPr/>
        <a:lstStyle/>
        <a:p>
          <a:r>
            <a:rPr lang="nl-NL" sz="1000" dirty="0" err="1" smtClean="0"/>
            <a:t>Patients</a:t>
          </a:r>
          <a:r>
            <a:rPr lang="nl-NL" sz="1000" dirty="0" smtClean="0"/>
            <a:t> </a:t>
          </a:r>
          <a:r>
            <a:rPr lang="nl-NL" sz="1000" dirty="0" err="1" smtClean="0"/>
            <a:t>discharged</a:t>
          </a:r>
          <a:r>
            <a:rPr lang="nl-NL" sz="1000" dirty="0" smtClean="0"/>
            <a:t> in ONS: 575 (42.3%)</a:t>
          </a:r>
        </a:p>
      </dgm:t>
    </dgm:pt>
    <dgm:pt modelId="{06B4B362-4B3F-4661-A644-80DEF22EA1E5}" type="parTrans" cxnId="{1B791526-5E22-41A1-A24D-3FE0467A35CD}">
      <dgm:prSet/>
      <dgm:spPr>
        <a:ln w="19050"/>
      </dgm:spPr>
      <dgm:t>
        <a:bodyPr/>
        <a:lstStyle/>
        <a:p>
          <a:endParaRPr lang="nl-NL" sz="1100"/>
        </a:p>
      </dgm:t>
    </dgm:pt>
    <dgm:pt modelId="{EEEBDF03-8CBE-4624-B57C-89EFDEAA4DA8}" type="sibTrans" cxnId="{1B791526-5E22-41A1-A24D-3FE0467A35CD}">
      <dgm:prSet/>
      <dgm:spPr/>
      <dgm:t>
        <a:bodyPr/>
        <a:lstStyle/>
        <a:p>
          <a:endParaRPr lang="nl-NL"/>
        </a:p>
      </dgm:t>
    </dgm:pt>
    <dgm:pt modelId="{CAC07832-AEAE-4BB4-B58B-E9C8FA2412F6}" type="asst">
      <dgm:prSet phldrT="[Tekst]" custT="1"/>
      <dgm:spPr/>
      <dgm:t>
        <a:bodyPr/>
        <a:lstStyle/>
        <a:p>
          <a:r>
            <a:rPr lang="nl-NL" sz="1000" dirty="0" err="1" smtClean="0"/>
            <a:t>Patients</a:t>
          </a:r>
          <a:r>
            <a:rPr lang="nl-NL" sz="1000" dirty="0" smtClean="0"/>
            <a:t> </a:t>
          </a:r>
          <a:r>
            <a:rPr lang="nl-NL" sz="1000" dirty="0" err="1" smtClean="0"/>
            <a:t>discharged</a:t>
          </a:r>
          <a:r>
            <a:rPr lang="nl-NL" sz="1000" dirty="0" smtClean="0"/>
            <a:t> in SDD: 558 (5.3%)</a:t>
          </a:r>
        </a:p>
      </dgm:t>
    </dgm:pt>
    <dgm:pt modelId="{A21E6C6C-4AF8-4FE5-87CE-909465BEE2FC}" type="parTrans" cxnId="{3328F09B-24EE-4357-B97E-C436B4E30CC9}">
      <dgm:prSet/>
      <dgm:spPr>
        <a:ln w="19050"/>
      </dgm:spPr>
      <dgm:t>
        <a:bodyPr/>
        <a:lstStyle/>
        <a:p>
          <a:endParaRPr lang="nl-NL" sz="1100"/>
        </a:p>
      </dgm:t>
    </dgm:pt>
    <dgm:pt modelId="{DA27AA28-D7BA-4ECD-8ABC-A6CE4CD449C7}" type="sibTrans" cxnId="{3328F09B-24EE-4357-B97E-C436B4E30CC9}">
      <dgm:prSet/>
      <dgm:spPr/>
      <dgm:t>
        <a:bodyPr/>
        <a:lstStyle/>
        <a:p>
          <a:endParaRPr lang="nl-NL"/>
        </a:p>
      </dgm:t>
    </dgm:pt>
    <dgm:pt modelId="{DA9DC70D-BE25-45A2-83E1-878DFD9019F6}" type="asst">
      <dgm:prSet phldrT="[Tekst]" custT="1"/>
      <dgm:spPr/>
      <dgm:t>
        <a:bodyPr/>
        <a:lstStyle/>
        <a:p>
          <a:r>
            <a:rPr lang="nl-NL" sz="1000" dirty="0" err="1" smtClean="0"/>
            <a:t>Patients</a:t>
          </a:r>
          <a:r>
            <a:rPr lang="nl-NL" sz="1000" dirty="0" smtClean="0"/>
            <a:t> </a:t>
          </a:r>
          <a:r>
            <a:rPr lang="nl-NL" sz="1000" dirty="0" err="1" smtClean="0"/>
            <a:t>discharged</a:t>
          </a:r>
          <a:r>
            <a:rPr lang="nl-NL" sz="1000" dirty="0" smtClean="0"/>
            <a:t> in ONS: 9,894 (94.7%)</a:t>
          </a:r>
        </a:p>
      </dgm:t>
    </dgm:pt>
    <dgm:pt modelId="{2FC771E5-33D1-4089-B52B-14C6566B4DC4}" type="parTrans" cxnId="{AD5FC3C7-B9C3-4AFA-B776-326533C66C4D}">
      <dgm:prSet/>
      <dgm:spPr>
        <a:ln w="19050"/>
      </dgm:spPr>
      <dgm:t>
        <a:bodyPr/>
        <a:lstStyle/>
        <a:p>
          <a:endParaRPr lang="nl-NL" sz="1100"/>
        </a:p>
      </dgm:t>
    </dgm:pt>
    <dgm:pt modelId="{77D83F6B-309D-4F45-ABFA-BF6B12CECEF1}" type="sibTrans" cxnId="{AD5FC3C7-B9C3-4AFA-B776-326533C66C4D}">
      <dgm:prSet/>
      <dgm:spPr/>
      <dgm:t>
        <a:bodyPr/>
        <a:lstStyle/>
        <a:p>
          <a:endParaRPr lang="nl-NL"/>
        </a:p>
      </dgm:t>
    </dgm:pt>
    <dgm:pt modelId="{37AC87B2-3A71-46EB-986E-44E02CD4D962}" type="asst">
      <dgm:prSet phldrT="[Tekst]" custT="1"/>
      <dgm:spPr/>
      <dgm:t>
        <a:bodyPr/>
        <a:lstStyle/>
        <a:p>
          <a:r>
            <a:rPr lang="nl-NL" sz="1000" dirty="0" err="1" smtClean="0"/>
            <a:t>Expected</a:t>
          </a:r>
          <a:r>
            <a:rPr lang="nl-NL" sz="1000" dirty="0" smtClean="0"/>
            <a:t> ONS </a:t>
          </a:r>
          <a:r>
            <a:rPr lang="nl-NL" sz="1000" i="1" dirty="0" smtClean="0"/>
            <a:t>(</a:t>
          </a:r>
          <a:r>
            <a:rPr lang="nl-NL" sz="1000" i="1" dirty="0" err="1" smtClean="0"/>
            <a:t>primarily</a:t>
          </a:r>
          <a:r>
            <a:rPr lang="nl-NL" sz="1000" i="1" dirty="0" smtClean="0"/>
            <a:t> </a:t>
          </a:r>
          <a:r>
            <a:rPr lang="nl-NL" sz="1000" i="1" dirty="0" err="1" smtClean="0"/>
            <a:t>scheduled</a:t>
          </a:r>
          <a:r>
            <a:rPr lang="nl-NL" sz="1000" i="1" dirty="0" smtClean="0"/>
            <a:t> </a:t>
          </a:r>
          <a:r>
            <a:rPr lang="nl-NL" sz="1000" i="1" dirty="0" err="1" smtClean="0"/>
            <a:t>for</a:t>
          </a:r>
          <a:r>
            <a:rPr lang="nl-NL" sz="1000" i="1" dirty="0" smtClean="0"/>
            <a:t> ONS)</a:t>
          </a:r>
          <a:r>
            <a:rPr lang="nl-NL" sz="1000" dirty="0" smtClean="0"/>
            <a:t>: 67.7%</a:t>
          </a:r>
        </a:p>
      </dgm:t>
    </dgm:pt>
    <dgm:pt modelId="{C64B74EF-CC8A-470D-9A1E-887B5A7DEDDF}" type="parTrans" cxnId="{E72ABFBC-B8AF-4993-9CF2-937F2DAF0C76}">
      <dgm:prSet/>
      <dgm:spPr>
        <a:ln w="19050"/>
      </dgm:spPr>
      <dgm:t>
        <a:bodyPr/>
        <a:lstStyle/>
        <a:p>
          <a:endParaRPr lang="nl-NL" sz="1100"/>
        </a:p>
      </dgm:t>
    </dgm:pt>
    <dgm:pt modelId="{1EFA1D30-DEE5-477C-AF84-13BA5FD109BB}" type="sibTrans" cxnId="{E72ABFBC-B8AF-4993-9CF2-937F2DAF0C76}">
      <dgm:prSet/>
      <dgm:spPr/>
      <dgm:t>
        <a:bodyPr/>
        <a:lstStyle/>
        <a:p>
          <a:endParaRPr lang="nl-NL"/>
        </a:p>
      </dgm:t>
    </dgm:pt>
    <dgm:pt modelId="{86264614-9565-4321-A5A0-D7E6E147C76B}" type="asst">
      <dgm:prSet phldrT="[Tekst]" custT="1"/>
      <dgm:spPr/>
      <dgm:t>
        <a:bodyPr/>
        <a:lstStyle/>
        <a:p>
          <a:r>
            <a:rPr lang="nl-NL" sz="1000" dirty="0" err="1" smtClean="0"/>
            <a:t>Unexpected</a:t>
          </a:r>
          <a:r>
            <a:rPr lang="nl-NL" sz="1000" dirty="0" smtClean="0"/>
            <a:t> ONS </a:t>
          </a:r>
          <a:r>
            <a:rPr lang="nl-NL" sz="1000" i="1" dirty="0" smtClean="0"/>
            <a:t>(</a:t>
          </a:r>
          <a:r>
            <a:rPr lang="nl-NL" sz="1000" i="1" dirty="0" err="1" smtClean="0"/>
            <a:t>primarily</a:t>
          </a:r>
          <a:r>
            <a:rPr lang="nl-NL" sz="1000" i="1" dirty="0" smtClean="0"/>
            <a:t> </a:t>
          </a:r>
          <a:r>
            <a:rPr lang="nl-NL" sz="1000" i="1" dirty="0" err="1" smtClean="0"/>
            <a:t>scheduled</a:t>
          </a:r>
          <a:r>
            <a:rPr lang="nl-NL" sz="1000" i="1" dirty="0" smtClean="0"/>
            <a:t> </a:t>
          </a:r>
          <a:r>
            <a:rPr lang="nl-NL" sz="1000" i="1" dirty="0" err="1" smtClean="0"/>
            <a:t>for</a:t>
          </a:r>
          <a:r>
            <a:rPr lang="nl-NL" sz="1000" i="1" dirty="0" smtClean="0"/>
            <a:t> SDD)</a:t>
          </a:r>
          <a:r>
            <a:rPr lang="nl-NL" sz="1000" dirty="0" smtClean="0"/>
            <a:t>: 32.3%</a:t>
          </a:r>
        </a:p>
      </dgm:t>
    </dgm:pt>
    <dgm:pt modelId="{08255E42-AF05-4CA2-A9E4-14195B7C6415}" type="parTrans" cxnId="{48A0C55F-B731-4587-AE33-33DF3508026C}">
      <dgm:prSet/>
      <dgm:spPr>
        <a:ln w="19050"/>
      </dgm:spPr>
      <dgm:t>
        <a:bodyPr/>
        <a:lstStyle/>
        <a:p>
          <a:endParaRPr lang="nl-NL" sz="1100"/>
        </a:p>
      </dgm:t>
    </dgm:pt>
    <dgm:pt modelId="{FCCDF1EE-1EF4-4DDC-A4FD-85A19638E308}" type="sibTrans" cxnId="{48A0C55F-B731-4587-AE33-33DF3508026C}">
      <dgm:prSet/>
      <dgm:spPr/>
      <dgm:t>
        <a:bodyPr/>
        <a:lstStyle/>
        <a:p>
          <a:endParaRPr lang="nl-NL"/>
        </a:p>
      </dgm:t>
    </dgm:pt>
    <dgm:pt modelId="{6AD59200-7952-4002-98C9-2B8059665ECA}">
      <dgm:prSet phldrT="[Tekst]" custT="1"/>
      <dgm:spPr/>
      <dgm:t>
        <a:bodyPr/>
        <a:lstStyle/>
        <a:p>
          <a:r>
            <a:rPr lang="nl-NL" sz="1200" b="1" dirty="0" err="1" smtClean="0"/>
            <a:t>Study</a:t>
          </a:r>
          <a:r>
            <a:rPr lang="nl-NL" sz="1200" b="1" dirty="0" smtClean="0"/>
            <a:t> sample </a:t>
          </a:r>
          <a:br>
            <a:rPr lang="nl-NL" sz="1200" b="1" dirty="0" smtClean="0"/>
          </a:br>
          <a:r>
            <a:rPr lang="nl-NL" sz="1200" b="1" dirty="0" smtClean="0"/>
            <a:t>(N = 11,812) </a:t>
          </a:r>
          <a:endParaRPr lang="nl-NL" sz="1200" b="1" dirty="0"/>
        </a:p>
      </dgm:t>
    </dgm:pt>
    <dgm:pt modelId="{6B04FB68-932E-4104-A7AD-011795293C1F}" type="sibTrans" cxnId="{24791E84-C8FC-468D-9C43-55C2C6474854}">
      <dgm:prSet/>
      <dgm:spPr/>
      <dgm:t>
        <a:bodyPr/>
        <a:lstStyle/>
        <a:p>
          <a:endParaRPr lang="nl-NL"/>
        </a:p>
      </dgm:t>
    </dgm:pt>
    <dgm:pt modelId="{8D92A0A9-7CF6-476B-BB5A-F56C997C7629}" type="parTrans" cxnId="{24791E84-C8FC-468D-9C43-55C2C6474854}">
      <dgm:prSet/>
      <dgm:spPr/>
      <dgm:t>
        <a:bodyPr/>
        <a:lstStyle/>
        <a:p>
          <a:endParaRPr lang="nl-NL"/>
        </a:p>
      </dgm:t>
    </dgm:pt>
    <dgm:pt modelId="{E0F15D92-C806-4AB6-951E-9B16C6FB8BF3}" type="pres">
      <dgm:prSet presAssocID="{CD04C3EF-92F6-4AED-BC1D-9FB0D49617D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NL"/>
        </a:p>
      </dgm:t>
    </dgm:pt>
    <dgm:pt modelId="{70927622-153D-4208-B459-EDACCE7F28D7}" type="pres">
      <dgm:prSet presAssocID="{6AD59200-7952-4002-98C9-2B8059665ECA}" presName="hierRoot1" presStyleCnt="0">
        <dgm:presLayoutVars>
          <dgm:hierBranch val="init"/>
        </dgm:presLayoutVars>
      </dgm:prSet>
      <dgm:spPr/>
    </dgm:pt>
    <dgm:pt modelId="{D9D14C94-7F7A-40C0-9EE2-11A17E7829B1}" type="pres">
      <dgm:prSet presAssocID="{6AD59200-7952-4002-98C9-2B8059665ECA}" presName="rootComposite1" presStyleCnt="0"/>
      <dgm:spPr/>
    </dgm:pt>
    <dgm:pt modelId="{C39DF2CA-66E8-4D26-AB0A-9E0D6B9FA223}" type="pres">
      <dgm:prSet presAssocID="{6AD59200-7952-4002-98C9-2B8059665ECA}" presName="rootText1" presStyleLbl="node0" presStyleIdx="0" presStyleCnt="1" custLinFactNeighborX="-70484" custLinFactNeighborY="-4375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F64D77D-FE4F-43A0-ABB1-F2C42353FC61}" type="pres">
      <dgm:prSet presAssocID="{6AD59200-7952-4002-98C9-2B8059665ECA}" presName="rootConnector1" presStyleLbl="node1" presStyleIdx="0" presStyleCnt="0"/>
      <dgm:spPr/>
      <dgm:t>
        <a:bodyPr/>
        <a:lstStyle/>
        <a:p>
          <a:endParaRPr lang="nl-NL"/>
        </a:p>
      </dgm:t>
    </dgm:pt>
    <dgm:pt modelId="{C4C0F198-A828-429F-BEE3-A7156000EB7C}" type="pres">
      <dgm:prSet presAssocID="{6AD59200-7952-4002-98C9-2B8059665ECA}" presName="hierChild2" presStyleCnt="0"/>
      <dgm:spPr/>
    </dgm:pt>
    <dgm:pt modelId="{C3F31D4F-DFE0-4CDA-BD9F-F8B07729AF04}" type="pres">
      <dgm:prSet presAssocID="{6AD59200-7952-4002-98C9-2B8059665ECA}" presName="hierChild3" presStyleCnt="0"/>
      <dgm:spPr/>
    </dgm:pt>
    <dgm:pt modelId="{63DD24E1-0D2E-444D-A925-4E537703F906}" type="pres">
      <dgm:prSet presAssocID="{C4F99879-A9C2-4DBD-A31E-8877C1CA376B}" presName="Name111" presStyleLbl="parChTrans1D2" presStyleIdx="0" presStyleCnt="2"/>
      <dgm:spPr/>
      <dgm:t>
        <a:bodyPr/>
        <a:lstStyle/>
        <a:p>
          <a:endParaRPr lang="nl-NL"/>
        </a:p>
      </dgm:t>
    </dgm:pt>
    <dgm:pt modelId="{F73CC61A-D581-4C02-9A45-1DECB94C5FB1}" type="pres">
      <dgm:prSet presAssocID="{7D18303A-5C4C-43AE-967B-45C30B00F920}" presName="hierRoot3" presStyleCnt="0">
        <dgm:presLayoutVars>
          <dgm:hierBranch val="init"/>
        </dgm:presLayoutVars>
      </dgm:prSet>
      <dgm:spPr/>
    </dgm:pt>
    <dgm:pt modelId="{88979B37-FA04-492A-B904-FE7CD0F9CA40}" type="pres">
      <dgm:prSet presAssocID="{7D18303A-5C4C-43AE-967B-45C30B00F920}" presName="rootComposite3" presStyleCnt="0"/>
      <dgm:spPr/>
    </dgm:pt>
    <dgm:pt modelId="{27CF117F-71C8-4552-AAFA-4228F89C3740}" type="pres">
      <dgm:prSet presAssocID="{7D18303A-5C4C-43AE-967B-45C30B00F920}" presName="rootText3" presStyleLbl="asst1" presStyleIdx="0" presStyleCnt="8" custScaleX="164138" custScaleY="175262" custLinFactNeighborX="5351" custLinFactNeighborY="-4280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B7C908C-E408-4F6A-9821-017857C969CD}" type="pres">
      <dgm:prSet presAssocID="{7D18303A-5C4C-43AE-967B-45C30B00F920}" presName="rootConnector3" presStyleLbl="asst1" presStyleIdx="0" presStyleCnt="8"/>
      <dgm:spPr/>
      <dgm:t>
        <a:bodyPr/>
        <a:lstStyle/>
        <a:p>
          <a:endParaRPr lang="nl-NL"/>
        </a:p>
      </dgm:t>
    </dgm:pt>
    <dgm:pt modelId="{7D1AEBEA-5B36-43B5-8452-82791B8C49E0}" type="pres">
      <dgm:prSet presAssocID="{7D18303A-5C4C-43AE-967B-45C30B00F920}" presName="hierChild6" presStyleCnt="0"/>
      <dgm:spPr/>
    </dgm:pt>
    <dgm:pt modelId="{341FE765-644C-48A2-8F16-A1872A1B948A}" type="pres">
      <dgm:prSet presAssocID="{7D18303A-5C4C-43AE-967B-45C30B00F920}" presName="hierChild7" presStyleCnt="0"/>
      <dgm:spPr/>
    </dgm:pt>
    <dgm:pt modelId="{65B2956F-71B4-4291-93FF-7441120B7079}" type="pres">
      <dgm:prSet presAssocID="{9FCC22AF-01AC-4BBD-9061-4EC67FC5B55F}" presName="Name111" presStyleLbl="parChTrans1D3" presStyleIdx="0" presStyleCnt="4"/>
      <dgm:spPr/>
      <dgm:t>
        <a:bodyPr/>
        <a:lstStyle/>
        <a:p>
          <a:endParaRPr lang="nl-NL"/>
        </a:p>
      </dgm:t>
    </dgm:pt>
    <dgm:pt modelId="{F90870D5-8F11-47CB-BD61-017DCCAE675D}" type="pres">
      <dgm:prSet presAssocID="{F195269C-B984-40F4-BFC5-071E0AD26376}" presName="hierRoot3" presStyleCnt="0">
        <dgm:presLayoutVars>
          <dgm:hierBranch val="init"/>
        </dgm:presLayoutVars>
      </dgm:prSet>
      <dgm:spPr/>
    </dgm:pt>
    <dgm:pt modelId="{C04F22F4-3FAB-4CF4-B06C-1DD84B4E39B0}" type="pres">
      <dgm:prSet presAssocID="{F195269C-B984-40F4-BFC5-071E0AD26376}" presName="rootComposite3" presStyleCnt="0"/>
      <dgm:spPr/>
    </dgm:pt>
    <dgm:pt modelId="{E1093010-DA1E-492E-9C6C-AA439A98834E}" type="pres">
      <dgm:prSet presAssocID="{F195269C-B984-40F4-BFC5-071E0AD26376}" presName="rootText3" presStyleLbl="asst1" presStyleIdx="1" presStyleCnt="8" custLinFactNeighborX="6244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D107F63-258A-44FE-B720-AA6DCD70D280}" type="pres">
      <dgm:prSet presAssocID="{F195269C-B984-40F4-BFC5-071E0AD26376}" presName="rootConnector3" presStyleLbl="asst1" presStyleIdx="1" presStyleCnt="8"/>
      <dgm:spPr/>
      <dgm:t>
        <a:bodyPr/>
        <a:lstStyle/>
        <a:p>
          <a:endParaRPr lang="nl-NL"/>
        </a:p>
      </dgm:t>
    </dgm:pt>
    <dgm:pt modelId="{EA0905D3-0208-4F4D-B095-524D30D89E1E}" type="pres">
      <dgm:prSet presAssocID="{F195269C-B984-40F4-BFC5-071E0AD26376}" presName="hierChild6" presStyleCnt="0"/>
      <dgm:spPr/>
    </dgm:pt>
    <dgm:pt modelId="{F2E62006-70DC-4D52-A24C-FE8F92C00D3A}" type="pres">
      <dgm:prSet presAssocID="{F195269C-B984-40F4-BFC5-071E0AD26376}" presName="hierChild7" presStyleCnt="0"/>
      <dgm:spPr/>
    </dgm:pt>
    <dgm:pt modelId="{5C52ED97-7564-40D1-9E91-2ACE187E1C19}" type="pres">
      <dgm:prSet presAssocID="{06B4B362-4B3F-4661-A644-80DEF22EA1E5}" presName="Name111" presStyleLbl="parChTrans1D3" presStyleIdx="1" presStyleCnt="4"/>
      <dgm:spPr/>
      <dgm:t>
        <a:bodyPr/>
        <a:lstStyle/>
        <a:p>
          <a:endParaRPr lang="nl-NL"/>
        </a:p>
      </dgm:t>
    </dgm:pt>
    <dgm:pt modelId="{7E97114D-1A35-475D-AE9A-F8B409A7D278}" type="pres">
      <dgm:prSet presAssocID="{5A87C17E-1A08-46DE-8D88-B261236E1C77}" presName="hierRoot3" presStyleCnt="0">
        <dgm:presLayoutVars>
          <dgm:hierBranch val="init"/>
        </dgm:presLayoutVars>
      </dgm:prSet>
      <dgm:spPr/>
    </dgm:pt>
    <dgm:pt modelId="{E2D6C5AD-4CDE-42CC-9314-359FB69FC6D8}" type="pres">
      <dgm:prSet presAssocID="{5A87C17E-1A08-46DE-8D88-B261236E1C77}" presName="rootComposite3" presStyleCnt="0"/>
      <dgm:spPr/>
    </dgm:pt>
    <dgm:pt modelId="{DD79C4CF-72A7-4438-AF0F-5CCBC127A3E7}" type="pres">
      <dgm:prSet presAssocID="{5A87C17E-1A08-46DE-8D88-B261236E1C77}" presName="rootText3" presStyleLbl="asst1" presStyleIdx="2" presStyleCnt="8" custLinFactNeighborX="-54366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3C03C00-1DF4-4A10-839B-B2622B89B44C}" type="pres">
      <dgm:prSet presAssocID="{5A87C17E-1A08-46DE-8D88-B261236E1C77}" presName="rootConnector3" presStyleLbl="asst1" presStyleIdx="2" presStyleCnt="8"/>
      <dgm:spPr/>
      <dgm:t>
        <a:bodyPr/>
        <a:lstStyle/>
        <a:p>
          <a:endParaRPr lang="nl-NL"/>
        </a:p>
      </dgm:t>
    </dgm:pt>
    <dgm:pt modelId="{CBE03D48-A308-460A-B405-399144F25B02}" type="pres">
      <dgm:prSet presAssocID="{5A87C17E-1A08-46DE-8D88-B261236E1C77}" presName="hierChild6" presStyleCnt="0"/>
      <dgm:spPr/>
    </dgm:pt>
    <dgm:pt modelId="{370FF388-15A4-43FD-AFA3-99FB92246FBD}" type="pres">
      <dgm:prSet presAssocID="{5A87C17E-1A08-46DE-8D88-B261236E1C77}" presName="hierChild7" presStyleCnt="0"/>
      <dgm:spPr/>
    </dgm:pt>
    <dgm:pt modelId="{9141CC42-6104-481F-A334-AF8C0277D19A}" type="pres">
      <dgm:prSet presAssocID="{C64B74EF-CC8A-470D-9A1E-887B5A7DEDDF}" presName="Name111" presStyleLbl="parChTrans1D4" presStyleIdx="0" presStyleCnt="2"/>
      <dgm:spPr/>
      <dgm:t>
        <a:bodyPr/>
        <a:lstStyle/>
        <a:p>
          <a:endParaRPr lang="nl-NL"/>
        </a:p>
      </dgm:t>
    </dgm:pt>
    <dgm:pt modelId="{A182B422-4E45-4248-A1B7-DAAA5F4433A3}" type="pres">
      <dgm:prSet presAssocID="{37AC87B2-3A71-46EB-986E-44E02CD4D962}" presName="hierRoot3" presStyleCnt="0">
        <dgm:presLayoutVars>
          <dgm:hierBranch val="init"/>
        </dgm:presLayoutVars>
      </dgm:prSet>
      <dgm:spPr/>
    </dgm:pt>
    <dgm:pt modelId="{2FB4F29A-2E56-41EA-AB79-E87DF87F63C0}" type="pres">
      <dgm:prSet presAssocID="{37AC87B2-3A71-46EB-986E-44E02CD4D962}" presName="rootComposite3" presStyleCnt="0"/>
      <dgm:spPr/>
    </dgm:pt>
    <dgm:pt modelId="{07C83510-1905-42A4-ADA4-BD68CB3FD5AC}" type="pres">
      <dgm:prSet presAssocID="{37AC87B2-3A71-46EB-986E-44E02CD4D962}" presName="rootText3" presStyleLbl="asst1" presStyleIdx="3" presStyleCnt="8" custLinFactNeighborX="-71756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28460EA-07FE-4390-BEF6-B61249F7B2A9}" type="pres">
      <dgm:prSet presAssocID="{37AC87B2-3A71-46EB-986E-44E02CD4D962}" presName="rootConnector3" presStyleLbl="asst1" presStyleIdx="3" presStyleCnt="8"/>
      <dgm:spPr/>
      <dgm:t>
        <a:bodyPr/>
        <a:lstStyle/>
        <a:p>
          <a:endParaRPr lang="nl-NL"/>
        </a:p>
      </dgm:t>
    </dgm:pt>
    <dgm:pt modelId="{FEF8C370-3884-489C-B2B5-04457AF28577}" type="pres">
      <dgm:prSet presAssocID="{37AC87B2-3A71-46EB-986E-44E02CD4D962}" presName="hierChild6" presStyleCnt="0"/>
      <dgm:spPr/>
    </dgm:pt>
    <dgm:pt modelId="{53CA8A15-2E7F-4CF2-A4CB-9411D82FFC44}" type="pres">
      <dgm:prSet presAssocID="{37AC87B2-3A71-46EB-986E-44E02CD4D962}" presName="hierChild7" presStyleCnt="0"/>
      <dgm:spPr/>
    </dgm:pt>
    <dgm:pt modelId="{2A2FCACA-2AD6-4AF5-92A6-C3F3FD42B76B}" type="pres">
      <dgm:prSet presAssocID="{08255E42-AF05-4CA2-A9E4-14195B7C6415}" presName="Name111" presStyleLbl="parChTrans1D4" presStyleIdx="1" presStyleCnt="2"/>
      <dgm:spPr/>
      <dgm:t>
        <a:bodyPr/>
        <a:lstStyle/>
        <a:p>
          <a:endParaRPr lang="nl-NL"/>
        </a:p>
      </dgm:t>
    </dgm:pt>
    <dgm:pt modelId="{C95043EA-06E1-41C4-A356-C5DB92ECF9BD}" type="pres">
      <dgm:prSet presAssocID="{86264614-9565-4321-A5A0-D7E6E147C76B}" presName="hierRoot3" presStyleCnt="0">
        <dgm:presLayoutVars>
          <dgm:hierBranch val="init"/>
        </dgm:presLayoutVars>
      </dgm:prSet>
      <dgm:spPr/>
    </dgm:pt>
    <dgm:pt modelId="{1D4C35DC-8CF9-4980-BFCE-E391FFEFE05A}" type="pres">
      <dgm:prSet presAssocID="{86264614-9565-4321-A5A0-D7E6E147C76B}" presName="rootComposite3" presStyleCnt="0"/>
      <dgm:spPr/>
    </dgm:pt>
    <dgm:pt modelId="{148B1F1A-EBDD-46BE-A523-31CD23404DC0}" type="pres">
      <dgm:prSet presAssocID="{86264614-9565-4321-A5A0-D7E6E147C76B}" presName="rootText3" presStyleLbl="asst1" presStyleIdx="4" presStyleCnt="8" custLinFactNeighborX="-41009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59787A2-40AE-4B24-B207-4A39B563532B}" type="pres">
      <dgm:prSet presAssocID="{86264614-9565-4321-A5A0-D7E6E147C76B}" presName="rootConnector3" presStyleLbl="asst1" presStyleIdx="4" presStyleCnt="8"/>
      <dgm:spPr/>
      <dgm:t>
        <a:bodyPr/>
        <a:lstStyle/>
        <a:p>
          <a:endParaRPr lang="nl-NL"/>
        </a:p>
      </dgm:t>
    </dgm:pt>
    <dgm:pt modelId="{024E46F7-3E7E-467C-B3E0-0534520CDDCB}" type="pres">
      <dgm:prSet presAssocID="{86264614-9565-4321-A5A0-D7E6E147C76B}" presName="hierChild6" presStyleCnt="0"/>
      <dgm:spPr/>
    </dgm:pt>
    <dgm:pt modelId="{45EC402C-0201-4443-9FE7-300E918D5428}" type="pres">
      <dgm:prSet presAssocID="{86264614-9565-4321-A5A0-D7E6E147C76B}" presName="hierChild7" presStyleCnt="0"/>
      <dgm:spPr/>
    </dgm:pt>
    <dgm:pt modelId="{42853508-9F84-436B-ACC1-600DDD4FB573}" type="pres">
      <dgm:prSet presAssocID="{832C9231-E5F1-44A6-9345-94C3A4092B67}" presName="Name111" presStyleLbl="parChTrans1D2" presStyleIdx="1" presStyleCnt="2"/>
      <dgm:spPr/>
      <dgm:t>
        <a:bodyPr/>
        <a:lstStyle/>
        <a:p>
          <a:endParaRPr lang="nl-NL"/>
        </a:p>
      </dgm:t>
    </dgm:pt>
    <dgm:pt modelId="{0D58EE29-2641-4DAE-B363-E21AD0FE9806}" type="pres">
      <dgm:prSet presAssocID="{2AB87F76-D4AC-46CB-B09A-F49F602F5492}" presName="hierRoot3" presStyleCnt="0">
        <dgm:presLayoutVars>
          <dgm:hierBranch val="init"/>
        </dgm:presLayoutVars>
      </dgm:prSet>
      <dgm:spPr/>
    </dgm:pt>
    <dgm:pt modelId="{FD12A6A3-8F5F-4E13-B871-FF5CB0401F1C}" type="pres">
      <dgm:prSet presAssocID="{2AB87F76-D4AC-46CB-B09A-F49F602F5492}" presName="rootComposite3" presStyleCnt="0"/>
      <dgm:spPr/>
    </dgm:pt>
    <dgm:pt modelId="{C7E75C37-54CC-468A-811B-02DEFE36D673}" type="pres">
      <dgm:prSet presAssocID="{2AB87F76-D4AC-46CB-B09A-F49F602F5492}" presName="rootText3" presStyleLbl="asst1" presStyleIdx="5" presStyleCnt="8" custScaleX="164406" custScaleY="175262" custLinFactNeighborX="-23781" custLinFactNeighborY="-4280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B445FF7C-3665-4EAF-929E-619E26A9B528}" type="pres">
      <dgm:prSet presAssocID="{2AB87F76-D4AC-46CB-B09A-F49F602F5492}" presName="rootConnector3" presStyleLbl="asst1" presStyleIdx="5" presStyleCnt="8"/>
      <dgm:spPr/>
      <dgm:t>
        <a:bodyPr/>
        <a:lstStyle/>
        <a:p>
          <a:endParaRPr lang="nl-NL"/>
        </a:p>
      </dgm:t>
    </dgm:pt>
    <dgm:pt modelId="{5DE3EC34-B3E1-4A42-AFB1-E3C6A57AD28A}" type="pres">
      <dgm:prSet presAssocID="{2AB87F76-D4AC-46CB-B09A-F49F602F5492}" presName="hierChild6" presStyleCnt="0"/>
      <dgm:spPr/>
    </dgm:pt>
    <dgm:pt modelId="{E5147B7F-3FDC-428D-ADEC-C7A50C5656E0}" type="pres">
      <dgm:prSet presAssocID="{2AB87F76-D4AC-46CB-B09A-F49F602F5492}" presName="hierChild7" presStyleCnt="0"/>
      <dgm:spPr/>
    </dgm:pt>
    <dgm:pt modelId="{B01D17E9-E010-468C-9669-C1E56E75E009}" type="pres">
      <dgm:prSet presAssocID="{A21E6C6C-4AF8-4FE5-87CE-909465BEE2FC}" presName="Name111" presStyleLbl="parChTrans1D3" presStyleIdx="2" presStyleCnt="4"/>
      <dgm:spPr/>
      <dgm:t>
        <a:bodyPr/>
        <a:lstStyle/>
        <a:p>
          <a:endParaRPr lang="nl-NL"/>
        </a:p>
      </dgm:t>
    </dgm:pt>
    <dgm:pt modelId="{2CB7DD06-E987-4DFC-977A-1D280247A672}" type="pres">
      <dgm:prSet presAssocID="{CAC07832-AEAE-4BB4-B58B-E9C8FA2412F6}" presName="hierRoot3" presStyleCnt="0">
        <dgm:presLayoutVars>
          <dgm:hierBranch val="init"/>
        </dgm:presLayoutVars>
      </dgm:prSet>
      <dgm:spPr/>
    </dgm:pt>
    <dgm:pt modelId="{F4C96A54-7B71-4B46-AFB7-21965232948A}" type="pres">
      <dgm:prSet presAssocID="{CAC07832-AEAE-4BB4-B58B-E9C8FA2412F6}" presName="rootComposite3" presStyleCnt="0"/>
      <dgm:spPr/>
    </dgm:pt>
    <dgm:pt modelId="{03012745-2A11-4AD8-909D-8597BD332D35}" type="pres">
      <dgm:prSet presAssocID="{CAC07832-AEAE-4BB4-B58B-E9C8FA2412F6}" presName="rootText3" presStyleLbl="asst1" presStyleIdx="6" presStyleCnt="8" custLinFactNeighborX="-41721" custLinFactNeighborY="-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3BF0BC7-D805-424D-9D79-F717C3B4ABE3}" type="pres">
      <dgm:prSet presAssocID="{CAC07832-AEAE-4BB4-B58B-E9C8FA2412F6}" presName="rootConnector3" presStyleLbl="asst1" presStyleIdx="6" presStyleCnt="8"/>
      <dgm:spPr/>
      <dgm:t>
        <a:bodyPr/>
        <a:lstStyle/>
        <a:p>
          <a:endParaRPr lang="nl-NL"/>
        </a:p>
      </dgm:t>
    </dgm:pt>
    <dgm:pt modelId="{B73524DE-F335-44A4-8CC0-2FF7F1BAC329}" type="pres">
      <dgm:prSet presAssocID="{CAC07832-AEAE-4BB4-B58B-E9C8FA2412F6}" presName="hierChild6" presStyleCnt="0"/>
      <dgm:spPr/>
    </dgm:pt>
    <dgm:pt modelId="{930DAF6A-D329-4B84-8DB1-D5E4E3E7852E}" type="pres">
      <dgm:prSet presAssocID="{CAC07832-AEAE-4BB4-B58B-E9C8FA2412F6}" presName="hierChild7" presStyleCnt="0"/>
      <dgm:spPr/>
    </dgm:pt>
    <dgm:pt modelId="{B4F72CC3-6785-4F20-B00F-7C940A3C5406}" type="pres">
      <dgm:prSet presAssocID="{2FC771E5-33D1-4089-B52B-14C6566B4DC4}" presName="Name111" presStyleLbl="parChTrans1D3" presStyleIdx="3" presStyleCnt="4"/>
      <dgm:spPr/>
      <dgm:t>
        <a:bodyPr/>
        <a:lstStyle/>
        <a:p>
          <a:endParaRPr lang="nl-NL"/>
        </a:p>
      </dgm:t>
    </dgm:pt>
    <dgm:pt modelId="{9A8B002F-94C1-43B4-B7F4-9E9094ADDA79}" type="pres">
      <dgm:prSet presAssocID="{DA9DC70D-BE25-45A2-83E1-878DFD9019F6}" presName="hierRoot3" presStyleCnt="0">
        <dgm:presLayoutVars>
          <dgm:hierBranch val="init"/>
        </dgm:presLayoutVars>
      </dgm:prSet>
      <dgm:spPr/>
    </dgm:pt>
    <dgm:pt modelId="{AFC99475-A8F7-4302-9651-0E2D4FD2E9A5}" type="pres">
      <dgm:prSet presAssocID="{DA9DC70D-BE25-45A2-83E1-878DFD9019F6}" presName="rootComposite3" presStyleCnt="0"/>
      <dgm:spPr/>
    </dgm:pt>
    <dgm:pt modelId="{C4606873-0FE2-42A6-A94F-7B7AC1228595}" type="pres">
      <dgm:prSet presAssocID="{DA9DC70D-BE25-45A2-83E1-878DFD9019F6}" presName="rootText3" presStyleLbl="asst1" presStyleIdx="7" presStyleCnt="8" custLinFactNeighborX="-4460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7A57DF52-E8ED-4491-9755-0B3180348CD1}" type="pres">
      <dgm:prSet presAssocID="{DA9DC70D-BE25-45A2-83E1-878DFD9019F6}" presName="rootConnector3" presStyleLbl="asst1" presStyleIdx="7" presStyleCnt="8"/>
      <dgm:spPr/>
      <dgm:t>
        <a:bodyPr/>
        <a:lstStyle/>
        <a:p>
          <a:endParaRPr lang="nl-NL"/>
        </a:p>
      </dgm:t>
    </dgm:pt>
    <dgm:pt modelId="{36D2E87F-FF26-427F-B3A0-294E96B365CD}" type="pres">
      <dgm:prSet presAssocID="{DA9DC70D-BE25-45A2-83E1-878DFD9019F6}" presName="hierChild6" presStyleCnt="0"/>
      <dgm:spPr/>
    </dgm:pt>
    <dgm:pt modelId="{E173AB7A-D1DB-4D78-B0F7-C02D17AC3DD3}" type="pres">
      <dgm:prSet presAssocID="{DA9DC70D-BE25-45A2-83E1-878DFD9019F6}" presName="hierChild7" presStyleCnt="0"/>
      <dgm:spPr/>
    </dgm:pt>
  </dgm:ptLst>
  <dgm:cxnLst>
    <dgm:cxn modelId="{1B791526-5E22-41A1-A24D-3FE0467A35CD}" srcId="{7D18303A-5C4C-43AE-967B-45C30B00F920}" destId="{5A87C17E-1A08-46DE-8D88-B261236E1C77}" srcOrd="1" destOrd="0" parTransId="{06B4B362-4B3F-4661-A644-80DEF22EA1E5}" sibTransId="{EEEBDF03-8CBE-4624-B57C-89EFDEAA4DA8}"/>
    <dgm:cxn modelId="{D586A8B5-720F-4E03-AA48-FAF7D19FE637}" type="presOf" srcId="{37AC87B2-3A71-46EB-986E-44E02CD4D962}" destId="{828460EA-07FE-4390-BEF6-B61249F7B2A9}" srcOrd="1" destOrd="0" presId="urn:microsoft.com/office/officeart/2005/8/layout/orgChart1"/>
    <dgm:cxn modelId="{CEF1B979-AC8F-4E37-8C2F-D794F64F271A}" type="presOf" srcId="{F195269C-B984-40F4-BFC5-071E0AD26376}" destId="{0D107F63-258A-44FE-B720-AA6DCD70D280}" srcOrd="1" destOrd="0" presId="urn:microsoft.com/office/officeart/2005/8/layout/orgChart1"/>
    <dgm:cxn modelId="{1AAC4312-89EE-4595-BCB6-7E283622477D}" type="presOf" srcId="{86264614-9565-4321-A5A0-D7E6E147C76B}" destId="{148B1F1A-EBDD-46BE-A523-31CD23404DC0}" srcOrd="0" destOrd="0" presId="urn:microsoft.com/office/officeart/2005/8/layout/orgChart1"/>
    <dgm:cxn modelId="{0990469F-4E0F-4944-B16E-4C1E3D819D81}" type="presOf" srcId="{F195269C-B984-40F4-BFC5-071E0AD26376}" destId="{E1093010-DA1E-492E-9C6C-AA439A98834E}" srcOrd="0" destOrd="0" presId="urn:microsoft.com/office/officeart/2005/8/layout/orgChart1"/>
    <dgm:cxn modelId="{6476E8B5-71F4-41A0-81C8-FA3E4950E765}" type="presOf" srcId="{832C9231-E5F1-44A6-9345-94C3A4092B67}" destId="{42853508-9F84-436B-ACC1-600DDD4FB573}" srcOrd="0" destOrd="0" presId="urn:microsoft.com/office/officeart/2005/8/layout/orgChart1"/>
    <dgm:cxn modelId="{34ECB457-E103-45C0-B1DA-88A94DC22132}" type="presOf" srcId="{2AB87F76-D4AC-46CB-B09A-F49F602F5492}" destId="{B445FF7C-3665-4EAF-929E-619E26A9B528}" srcOrd="1" destOrd="0" presId="urn:microsoft.com/office/officeart/2005/8/layout/orgChart1"/>
    <dgm:cxn modelId="{93B5BA99-7078-4A52-8262-27B053E5F5F4}" type="presOf" srcId="{7D18303A-5C4C-43AE-967B-45C30B00F920}" destId="{27CF117F-71C8-4552-AAFA-4228F89C3740}" srcOrd="0" destOrd="0" presId="urn:microsoft.com/office/officeart/2005/8/layout/orgChart1"/>
    <dgm:cxn modelId="{1DD7574F-95E8-4650-BDE0-6D873B54950B}" type="presOf" srcId="{C4F99879-A9C2-4DBD-A31E-8877C1CA376B}" destId="{63DD24E1-0D2E-444D-A925-4E537703F906}" srcOrd="0" destOrd="0" presId="urn:microsoft.com/office/officeart/2005/8/layout/orgChart1"/>
    <dgm:cxn modelId="{9CE4C955-8A16-45E4-A709-56A4BB489F76}" type="presOf" srcId="{2AB87F76-D4AC-46CB-B09A-F49F602F5492}" destId="{C7E75C37-54CC-468A-811B-02DEFE36D673}" srcOrd="0" destOrd="0" presId="urn:microsoft.com/office/officeart/2005/8/layout/orgChart1"/>
    <dgm:cxn modelId="{3328F09B-24EE-4357-B97E-C436B4E30CC9}" srcId="{2AB87F76-D4AC-46CB-B09A-F49F602F5492}" destId="{CAC07832-AEAE-4BB4-B58B-E9C8FA2412F6}" srcOrd="0" destOrd="0" parTransId="{A21E6C6C-4AF8-4FE5-87CE-909465BEE2FC}" sibTransId="{DA27AA28-D7BA-4ECD-8ABC-A6CE4CD449C7}"/>
    <dgm:cxn modelId="{E7DEC521-4A45-439A-899A-428BD5EA3F1C}" type="presOf" srcId="{37AC87B2-3A71-46EB-986E-44E02CD4D962}" destId="{07C83510-1905-42A4-ADA4-BD68CB3FD5AC}" srcOrd="0" destOrd="0" presId="urn:microsoft.com/office/officeart/2005/8/layout/orgChart1"/>
    <dgm:cxn modelId="{24791E84-C8FC-468D-9C43-55C2C6474854}" srcId="{CD04C3EF-92F6-4AED-BC1D-9FB0D49617D8}" destId="{6AD59200-7952-4002-98C9-2B8059665ECA}" srcOrd="0" destOrd="0" parTransId="{8D92A0A9-7CF6-476B-BB5A-F56C997C7629}" sibTransId="{6B04FB68-932E-4104-A7AD-011795293C1F}"/>
    <dgm:cxn modelId="{B2C54FC7-BA5E-4569-91DD-1B9547A4151F}" type="presOf" srcId="{DA9DC70D-BE25-45A2-83E1-878DFD9019F6}" destId="{C4606873-0FE2-42A6-A94F-7B7AC1228595}" srcOrd="0" destOrd="0" presId="urn:microsoft.com/office/officeart/2005/8/layout/orgChart1"/>
    <dgm:cxn modelId="{0F33D73D-62BA-4972-B02C-4DF001E063F6}" type="presOf" srcId="{6AD59200-7952-4002-98C9-2B8059665ECA}" destId="{8F64D77D-FE4F-43A0-ABB1-F2C42353FC61}" srcOrd="1" destOrd="0" presId="urn:microsoft.com/office/officeart/2005/8/layout/orgChart1"/>
    <dgm:cxn modelId="{7C28E3F9-B3B2-4C08-9909-2BC12FFCA487}" type="presOf" srcId="{08255E42-AF05-4CA2-A9E4-14195B7C6415}" destId="{2A2FCACA-2AD6-4AF5-92A6-C3F3FD42B76B}" srcOrd="0" destOrd="0" presId="urn:microsoft.com/office/officeart/2005/8/layout/orgChart1"/>
    <dgm:cxn modelId="{B30D3EBE-5727-4EA6-9C84-A7B97A9DF6E7}" type="presOf" srcId="{5A87C17E-1A08-46DE-8D88-B261236E1C77}" destId="{93C03C00-1DF4-4A10-839B-B2622B89B44C}" srcOrd="1" destOrd="0" presId="urn:microsoft.com/office/officeart/2005/8/layout/orgChart1"/>
    <dgm:cxn modelId="{49635680-92BD-4141-90BD-C80B4A2CD25A}" type="presOf" srcId="{CD04C3EF-92F6-4AED-BC1D-9FB0D49617D8}" destId="{E0F15D92-C806-4AB6-951E-9B16C6FB8BF3}" srcOrd="0" destOrd="0" presId="urn:microsoft.com/office/officeart/2005/8/layout/orgChart1"/>
    <dgm:cxn modelId="{DD7D876A-F92C-42AD-9551-09D0145F37DE}" type="presOf" srcId="{7D18303A-5C4C-43AE-967B-45C30B00F920}" destId="{3B7C908C-E408-4F6A-9821-017857C969CD}" srcOrd="1" destOrd="0" presId="urn:microsoft.com/office/officeart/2005/8/layout/orgChart1"/>
    <dgm:cxn modelId="{9F15B9F3-C9D8-4CA2-AD42-FB12BB5131DB}" type="presOf" srcId="{06B4B362-4B3F-4661-A644-80DEF22EA1E5}" destId="{5C52ED97-7564-40D1-9E91-2ACE187E1C19}" srcOrd="0" destOrd="0" presId="urn:microsoft.com/office/officeart/2005/8/layout/orgChart1"/>
    <dgm:cxn modelId="{9CA04302-FFEF-4D5B-9E53-62AAC257F75D}" type="presOf" srcId="{A21E6C6C-4AF8-4FE5-87CE-909465BEE2FC}" destId="{B01D17E9-E010-468C-9669-C1E56E75E009}" srcOrd="0" destOrd="0" presId="urn:microsoft.com/office/officeart/2005/8/layout/orgChart1"/>
    <dgm:cxn modelId="{7D8E40DC-EB0A-4DA1-B1D7-9C7C5D510305}" srcId="{6AD59200-7952-4002-98C9-2B8059665ECA}" destId="{7D18303A-5C4C-43AE-967B-45C30B00F920}" srcOrd="0" destOrd="0" parTransId="{C4F99879-A9C2-4DBD-A31E-8877C1CA376B}" sibTransId="{13B48B1B-1F20-41D3-8528-8E86C23EDADC}"/>
    <dgm:cxn modelId="{86851335-4D4A-4FD1-B88B-C71B8304F5F7}" type="presOf" srcId="{CAC07832-AEAE-4BB4-B58B-E9C8FA2412F6}" destId="{03012745-2A11-4AD8-909D-8597BD332D35}" srcOrd="0" destOrd="0" presId="urn:microsoft.com/office/officeart/2005/8/layout/orgChart1"/>
    <dgm:cxn modelId="{589F6F99-9AD6-4A05-AEF5-BF5157E69F6F}" srcId="{7D18303A-5C4C-43AE-967B-45C30B00F920}" destId="{F195269C-B984-40F4-BFC5-071E0AD26376}" srcOrd="0" destOrd="0" parTransId="{9FCC22AF-01AC-4BBD-9061-4EC67FC5B55F}" sibTransId="{F90C3D62-F8AB-4A15-A7A4-DCD94F1D7626}"/>
    <dgm:cxn modelId="{5EDB0139-EB09-466A-9F90-D069A3A9B879}" type="presOf" srcId="{5A87C17E-1A08-46DE-8D88-B261236E1C77}" destId="{DD79C4CF-72A7-4438-AF0F-5CCBC127A3E7}" srcOrd="0" destOrd="0" presId="urn:microsoft.com/office/officeart/2005/8/layout/orgChart1"/>
    <dgm:cxn modelId="{5CC38D14-78D2-4CD2-8B16-ED337679A55A}" srcId="{6AD59200-7952-4002-98C9-2B8059665ECA}" destId="{2AB87F76-D4AC-46CB-B09A-F49F602F5492}" srcOrd="1" destOrd="0" parTransId="{832C9231-E5F1-44A6-9345-94C3A4092B67}" sibTransId="{3DBE9AFA-BEEA-4D08-BFC3-0B96AB89D495}"/>
    <dgm:cxn modelId="{AD5FC3C7-B9C3-4AFA-B776-326533C66C4D}" srcId="{2AB87F76-D4AC-46CB-B09A-F49F602F5492}" destId="{DA9DC70D-BE25-45A2-83E1-878DFD9019F6}" srcOrd="1" destOrd="0" parTransId="{2FC771E5-33D1-4089-B52B-14C6566B4DC4}" sibTransId="{77D83F6B-309D-4F45-ABFA-BF6B12CECEF1}"/>
    <dgm:cxn modelId="{4457DCA3-77B7-4230-AAC2-F5261B7158B5}" type="presOf" srcId="{CAC07832-AEAE-4BB4-B58B-E9C8FA2412F6}" destId="{D3BF0BC7-D805-424D-9D79-F717C3B4ABE3}" srcOrd="1" destOrd="0" presId="urn:microsoft.com/office/officeart/2005/8/layout/orgChart1"/>
    <dgm:cxn modelId="{560187C4-4456-413F-B5E0-055A8D475960}" type="presOf" srcId="{C64B74EF-CC8A-470D-9A1E-887B5A7DEDDF}" destId="{9141CC42-6104-481F-A334-AF8C0277D19A}" srcOrd="0" destOrd="0" presId="urn:microsoft.com/office/officeart/2005/8/layout/orgChart1"/>
    <dgm:cxn modelId="{9A4506EB-1538-44FC-B41D-6BCBD323679C}" type="presOf" srcId="{9FCC22AF-01AC-4BBD-9061-4EC67FC5B55F}" destId="{65B2956F-71B4-4291-93FF-7441120B7079}" srcOrd="0" destOrd="0" presId="urn:microsoft.com/office/officeart/2005/8/layout/orgChart1"/>
    <dgm:cxn modelId="{48A0C55F-B731-4587-AE33-33DF3508026C}" srcId="{5A87C17E-1A08-46DE-8D88-B261236E1C77}" destId="{86264614-9565-4321-A5A0-D7E6E147C76B}" srcOrd="1" destOrd="0" parTransId="{08255E42-AF05-4CA2-A9E4-14195B7C6415}" sibTransId="{FCCDF1EE-1EF4-4DDC-A4FD-85A19638E308}"/>
    <dgm:cxn modelId="{E72ABFBC-B8AF-4993-9CF2-937F2DAF0C76}" srcId="{5A87C17E-1A08-46DE-8D88-B261236E1C77}" destId="{37AC87B2-3A71-46EB-986E-44E02CD4D962}" srcOrd="0" destOrd="0" parTransId="{C64B74EF-CC8A-470D-9A1E-887B5A7DEDDF}" sibTransId="{1EFA1D30-DEE5-477C-AF84-13BA5FD109BB}"/>
    <dgm:cxn modelId="{F763C5A1-60A5-488F-9DC3-94095FF561EC}" type="presOf" srcId="{DA9DC70D-BE25-45A2-83E1-878DFD9019F6}" destId="{7A57DF52-E8ED-4491-9755-0B3180348CD1}" srcOrd="1" destOrd="0" presId="urn:microsoft.com/office/officeart/2005/8/layout/orgChart1"/>
    <dgm:cxn modelId="{CC911E3A-EE09-47DE-AE75-4375EF5E236E}" type="presOf" srcId="{6AD59200-7952-4002-98C9-2B8059665ECA}" destId="{C39DF2CA-66E8-4D26-AB0A-9E0D6B9FA223}" srcOrd="0" destOrd="0" presId="urn:microsoft.com/office/officeart/2005/8/layout/orgChart1"/>
    <dgm:cxn modelId="{262E214A-5BEC-45F7-B85E-0D2A69F20495}" type="presOf" srcId="{2FC771E5-33D1-4089-B52B-14C6566B4DC4}" destId="{B4F72CC3-6785-4F20-B00F-7C940A3C5406}" srcOrd="0" destOrd="0" presId="urn:microsoft.com/office/officeart/2005/8/layout/orgChart1"/>
    <dgm:cxn modelId="{A17BBA0B-2340-4C71-8B72-2C76A56716FC}" type="presOf" srcId="{86264614-9565-4321-A5A0-D7E6E147C76B}" destId="{359787A2-40AE-4B24-B207-4A39B563532B}" srcOrd="1" destOrd="0" presId="urn:microsoft.com/office/officeart/2005/8/layout/orgChart1"/>
    <dgm:cxn modelId="{ED5EE1C7-8010-4741-8B25-5F6DC139515B}" type="presParOf" srcId="{E0F15D92-C806-4AB6-951E-9B16C6FB8BF3}" destId="{70927622-153D-4208-B459-EDACCE7F28D7}" srcOrd="0" destOrd="0" presId="urn:microsoft.com/office/officeart/2005/8/layout/orgChart1"/>
    <dgm:cxn modelId="{FAB0DCB1-C0B7-41E5-8B05-272E16AEAB72}" type="presParOf" srcId="{70927622-153D-4208-B459-EDACCE7F28D7}" destId="{D9D14C94-7F7A-40C0-9EE2-11A17E7829B1}" srcOrd="0" destOrd="0" presId="urn:microsoft.com/office/officeart/2005/8/layout/orgChart1"/>
    <dgm:cxn modelId="{08486CE9-8FEA-461E-BDF5-D664FFFC246B}" type="presParOf" srcId="{D9D14C94-7F7A-40C0-9EE2-11A17E7829B1}" destId="{C39DF2CA-66E8-4D26-AB0A-9E0D6B9FA223}" srcOrd="0" destOrd="0" presId="urn:microsoft.com/office/officeart/2005/8/layout/orgChart1"/>
    <dgm:cxn modelId="{B77EACD3-1B4E-47CB-A59B-B90A41E393E6}" type="presParOf" srcId="{D9D14C94-7F7A-40C0-9EE2-11A17E7829B1}" destId="{8F64D77D-FE4F-43A0-ABB1-F2C42353FC61}" srcOrd="1" destOrd="0" presId="urn:microsoft.com/office/officeart/2005/8/layout/orgChart1"/>
    <dgm:cxn modelId="{6D04C1D2-490D-480E-9E56-14ECBB757321}" type="presParOf" srcId="{70927622-153D-4208-B459-EDACCE7F28D7}" destId="{C4C0F198-A828-429F-BEE3-A7156000EB7C}" srcOrd="1" destOrd="0" presId="urn:microsoft.com/office/officeart/2005/8/layout/orgChart1"/>
    <dgm:cxn modelId="{D80AAD50-5900-4374-9305-D2E7B59DC048}" type="presParOf" srcId="{70927622-153D-4208-B459-EDACCE7F28D7}" destId="{C3F31D4F-DFE0-4CDA-BD9F-F8B07729AF04}" srcOrd="2" destOrd="0" presId="urn:microsoft.com/office/officeart/2005/8/layout/orgChart1"/>
    <dgm:cxn modelId="{F8405245-7EAD-45C4-A7CE-60EDF49A8992}" type="presParOf" srcId="{C3F31D4F-DFE0-4CDA-BD9F-F8B07729AF04}" destId="{63DD24E1-0D2E-444D-A925-4E537703F906}" srcOrd="0" destOrd="0" presId="urn:microsoft.com/office/officeart/2005/8/layout/orgChart1"/>
    <dgm:cxn modelId="{318EF38B-A38D-44BB-9ADD-91D32FD085D6}" type="presParOf" srcId="{C3F31D4F-DFE0-4CDA-BD9F-F8B07729AF04}" destId="{F73CC61A-D581-4C02-9A45-1DECB94C5FB1}" srcOrd="1" destOrd="0" presId="urn:microsoft.com/office/officeart/2005/8/layout/orgChart1"/>
    <dgm:cxn modelId="{41FA92A5-BD8A-401B-B0F3-03B7E337902F}" type="presParOf" srcId="{F73CC61A-D581-4C02-9A45-1DECB94C5FB1}" destId="{88979B37-FA04-492A-B904-FE7CD0F9CA40}" srcOrd="0" destOrd="0" presId="urn:microsoft.com/office/officeart/2005/8/layout/orgChart1"/>
    <dgm:cxn modelId="{2B9BCC56-1B9F-494D-BBC1-DA87183DE076}" type="presParOf" srcId="{88979B37-FA04-492A-B904-FE7CD0F9CA40}" destId="{27CF117F-71C8-4552-AAFA-4228F89C3740}" srcOrd="0" destOrd="0" presId="urn:microsoft.com/office/officeart/2005/8/layout/orgChart1"/>
    <dgm:cxn modelId="{F4478397-113E-486A-A13B-30032091810E}" type="presParOf" srcId="{88979B37-FA04-492A-B904-FE7CD0F9CA40}" destId="{3B7C908C-E408-4F6A-9821-017857C969CD}" srcOrd="1" destOrd="0" presId="urn:microsoft.com/office/officeart/2005/8/layout/orgChart1"/>
    <dgm:cxn modelId="{5CEDC9EF-5B8D-4F03-A571-E21B6F3CEB11}" type="presParOf" srcId="{F73CC61A-D581-4C02-9A45-1DECB94C5FB1}" destId="{7D1AEBEA-5B36-43B5-8452-82791B8C49E0}" srcOrd="1" destOrd="0" presId="urn:microsoft.com/office/officeart/2005/8/layout/orgChart1"/>
    <dgm:cxn modelId="{D9749F42-6A19-49BF-A67F-B443885B6E44}" type="presParOf" srcId="{F73CC61A-D581-4C02-9A45-1DECB94C5FB1}" destId="{341FE765-644C-48A2-8F16-A1872A1B948A}" srcOrd="2" destOrd="0" presId="urn:microsoft.com/office/officeart/2005/8/layout/orgChart1"/>
    <dgm:cxn modelId="{B89EACFF-30CB-4BB4-B1A8-1FB8A3AA683E}" type="presParOf" srcId="{341FE765-644C-48A2-8F16-A1872A1B948A}" destId="{65B2956F-71B4-4291-93FF-7441120B7079}" srcOrd="0" destOrd="0" presId="urn:microsoft.com/office/officeart/2005/8/layout/orgChart1"/>
    <dgm:cxn modelId="{57EF28DC-5655-4E26-AC38-1E5FF45F56AD}" type="presParOf" srcId="{341FE765-644C-48A2-8F16-A1872A1B948A}" destId="{F90870D5-8F11-47CB-BD61-017DCCAE675D}" srcOrd="1" destOrd="0" presId="urn:microsoft.com/office/officeart/2005/8/layout/orgChart1"/>
    <dgm:cxn modelId="{F077234B-A22C-4125-A3F0-255C5DDDBEFC}" type="presParOf" srcId="{F90870D5-8F11-47CB-BD61-017DCCAE675D}" destId="{C04F22F4-3FAB-4CF4-B06C-1DD84B4E39B0}" srcOrd="0" destOrd="0" presId="urn:microsoft.com/office/officeart/2005/8/layout/orgChart1"/>
    <dgm:cxn modelId="{B0B8F898-8834-45A6-9F7A-BE78943954A9}" type="presParOf" srcId="{C04F22F4-3FAB-4CF4-B06C-1DD84B4E39B0}" destId="{E1093010-DA1E-492E-9C6C-AA439A98834E}" srcOrd="0" destOrd="0" presId="urn:microsoft.com/office/officeart/2005/8/layout/orgChart1"/>
    <dgm:cxn modelId="{5D9BC7CB-8AF6-4E8D-85DA-165CB3CAF0E3}" type="presParOf" srcId="{C04F22F4-3FAB-4CF4-B06C-1DD84B4E39B0}" destId="{0D107F63-258A-44FE-B720-AA6DCD70D280}" srcOrd="1" destOrd="0" presId="urn:microsoft.com/office/officeart/2005/8/layout/orgChart1"/>
    <dgm:cxn modelId="{4F145446-4FFD-49E2-B538-8B692809BE87}" type="presParOf" srcId="{F90870D5-8F11-47CB-BD61-017DCCAE675D}" destId="{EA0905D3-0208-4F4D-B095-524D30D89E1E}" srcOrd="1" destOrd="0" presId="urn:microsoft.com/office/officeart/2005/8/layout/orgChart1"/>
    <dgm:cxn modelId="{CB0619B7-1193-46A6-96A6-8378CBE3543D}" type="presParOf" srcId="{F90870D5-8F11-47CB-BD61-017DCCAE675D}" destId="{F2E62006-70DC-4D52-A24C-FE8F92C00D3A}" srcOrd="2" destOrd="0" presId="urn:microsoft.com/office/officeart/2005/8/layout/orgChart1"/>
    <dgm:cxn modelId="{4FF18A85-B59E-463B-BF5C-E293446E6514}" type="presParOf" srcId="{341FE765-644C-48A2-8F16-A1872A1B948A}" destId="{5C52ED97-7564-40D1-9E91-2ACE187E1C19}" srcOrd="2" destOrd="0" presId="urn:microsoft.com/office/officeart/2005/8/layout/orgChart1"/>
    <dgm:cxn modelId="{967E2FD4-6ED2-44E2-B1EE-E58811C4988A}" type="presParOf" srcId="{341FE765-644C-48A2-8F16-A1872A1B948A}" destId="{7E97114D-1A35-475D-AE9A-F8B409A7D278}" srcOrd="3" destOrd="0" presId="urn:microsoft.com/office/officeart/2005/8/layout/orgChart1"/>
    <dgm:cxn modelId="{A47696EE-45E3-46C0-8042-DDC04D453D9D}" type="presParOf" srcId="{7E97114D-1A35-475D-AE9A-F8B409A7D278}" destId="{E2D6C5AD-4CDE-42CC-9314-359FB69FC6D8}" srcOrd="0" destOrd="0" presId="urn:microsoft.com/office/officeart/2005/8/layout/orgChart1"/>
    <dgm:cxn modelId="{7C69C07A-57DF-49DD-95AD-C6E5B22BDB59}" type="presParOf" srcId="{E2D6C5AD-4CDE-42CC-9314-359FB69FC6D8}" destId="{DD79C4CF-72A7-4438-AF0F-5CCBC127A3E7}" srcOrd="0" destOrd="0" presId="urn:microsoft.com/office/officeart/2005/8/layout/orgChart1"/>
    <dgm:cxn modelId="{18C76763-05FF-4099-93DE-BCD9EE71A0CA}" type="presParOf" srcId="{E2D6C5AD-4CDE-42CC-9314-359FB69FC6D8}" destId="{93C03C00-1DF4-4A10-839B-B2622B89B44C}" srcOrd="1" destOrd="0" presId="urn:microsoft.com/office/officeart/2005/8/layout/orgChart1"/>
    <dgm:cxn modelId="{A599AB63-42CA-4B8B-B439-F4480C165888}" type="presParOf" srcId="{7E97114D-1A35-475D-AE9A-F8B409A7D278}" destId="{CBE03D48-A308-460A-B405-399144F25B02}" srcOrd="1" destOrd="0" presId="urn:microsoft.com/office/officeart/2005/8/layout/orgChart1"/>
    <dgm:cxn modelId="{19416ACA-E1F3-4EB5-BDFC-66F3E529CD05}" type="presParOf" srcId="{7E97114D-1A35-475D-AE9A-F8B409A7D278}" destId="{370FF388-15A4-43FD-AFA3-99FB92246FBD}" srcOrd="2" destOrd="0" presId="urn:microsoft.com/office/officeart/2005/8/layout/orgChart1"/>
    <dgm:cxn modelId="{215A4248-D670-4A28-90AA-B147A42606CF}" type="presParOf" srcId="{370FF388-15A4-43FD-AFA3-99FB92246FBD}" destId="{9141CC42-6104-481F-A334-AF8C0277D19A}" srcOrd="0" destOrd="0" presId="urn:microsoft.com/office/officeart/2005/8/layout/orgChart1"/>
    <dgm:cxn modelId="{2765F8F9-0D5D-4791-87EA-B07BEC1042CE}" type="presParOf" srcId="{370FF388-15A4-43FD-AFA3-99FB92246FBD}" destId="{A182B422-4E45-4248-A1B7-DAAA5F4433A3}" srcOrd="1" destOrd="0" presId="urn:microsoft.com/office/officeart/2005/8/layout/orgChart1"/>
    <dgm:cxn modelId="{1BF55634-81D9-4573-A86D-BC95B531036D}" type="presParOf" srcId="{A182B422-4E45-4248-A1B7-DAAA5F4433A3}" destId="{2FB4F29A-2E56-41EA-AB79-E87DF87F63C0}" srcOrd="0" destOrd="0" presId="urn:microsoft.com/office/officeart/2005/8/layout/orgChart1"/>
    <dgm:cxn modelId="{48C21DEA-AB75-483C-891D-AFA7EA927403}" type="presParOf" srcId="{2FB4F29A-2E56-41EA-AB79-E87DF87F63C0}" destId="{07C83510-1905-42A4-ADA4-BD68CB3FD5AC}" srcOrd="0" destOrd="0" presId="urn:microsoft.com/office/officeart/2005/8/layout/orgChart1"/>
    <dgm:cxn modelId="{BF991DDE-8390-496B-9CB5-1A9C9895BD76}" type="presParOf" srcId="{2FB4F29A-2E56-41EA-AB79-E87DF87F63C0}" destId="{828460EA-07FE-4390-BEF6-B61249F7B2A9}" srcOrd="1" destOrd="0" presId="urn:microsoft.com/office/officeart/2005/8/layout/orgChart1"/>
    <dgm:cxn modelId="{04DEB38D-56E8-42F7-B89B-3EB6307FCAB0}" type="presParOf" srcId="{A182B422-4E45-4248-A1B7-DAAA5F4433A3}" destId="{FEF8C370-3884-489C-B2B5-04457AF28577}" srcOrd="1" destOrd="0" presId="urn:microsoft.com/office/officeart/2005/8/layout/orgChart1"/>
    <dgm:cxn modelId="{3722875E-CFA8-43B3-83B5-1679BEA17226}" type="presParOf" srcId="{A182B422-4E45-4248-A1B7-DAAA5F4433A3}" destId="{53CA8A15-2E7F-4CF2-A4CB-9411D82FFC44}" srcOrd="2" destOrd="0" presId="urn:microsoft.com/office/officeart/2005/8/layout/orgChart1"/>
    <dgm:cxn modelId="{E1554155-E240-489D-BB50-9E7B5C24A212}" type="presParOf" srcId="{370FF388-15A4-43FD-AFA3-99FB92246FBD}" destId="{2A2FCACA-2AD6-4AF5-92A6-C3F3FD42B76B}" srcOrd="2" destOrd="0" presId="urn:microsoft.com/office/officeart/2005/8/layout/orgChart1"/>
    <dgm:cxn modelId="{373DA1A1-E275-4F44-B82A-172F08C5E626}" type="presParOf" srcId="{370FF388-15A4-43FD-AFA3-99FB92246FBD}" destId="{C95043EA-06E1-41C4-A356-C5DB92ECF9BD}" srcOrd="3" destOrd="0" presId="urn:microsoft.com/office/officeart/2005/8/layout/orgChart1"/>
    <dgm:cxn modelId="{E7030371-C520-4352-BB81-75A8F898CBE1}" type="presParOf" srcId="{C95043EA-06E1-41C4-A356-C5DB92ECF9BD}" destId="{1D4C35DC-8CF9-4980-BFCE-E391FFEFE05A}" srcOrd="0" destOrd="0" presId="urn:microsoft.com/office/officeart/2005/8/layout/orgChart1"/>
    <dgm:cxn modelId="{E7B3D487-02DC-4AA8-BDD6-90EC553C7B93}" type="presParOf" srcId="{1D4C35DC-8CF9-4980-BFCE-E391FFEFE05A}" destId="{148B1F1A-EBDD-46BE-A523-31CD23404DC0}" srcOrd="0" destOrd="0" presId="urn:microsoft.com/office/officeart/2005/8/layout/orgChart1"/>
    <dgm:cxn modelId="{CA80C27F-A653-47AA-A7D3-702EED9049DF}" type="presParOf" srcId="{1D4C35DC-8CF9-4980-BFCE-E391FFEFE05A}" destId="{359787A2-40AE-4B24-B207-4A39B563532B}" srcOrd="1" destOrd="0" presId="urn:microsoft.com/office/officeart/2005/8/layout/orgChart1"/>
    <dgm:cxn modelId="{4EE93120-3FA9-459E-AC29-CC3E890EFB34}" type="presParOf" srcId="{C95043EA-06E1-41C4-A356-C5DB92ECF9BD}" destId="{024E46F7-3E7E-467C-B3E0-0534520CDDCB}" srcOrd="1" destOrd="0" presId="urn:microsoft.com/office/officeart/2005/8/layout/orgChart1"/>
    <dgm:cxn modelId="{96B8EF3A-04AF-4787-BC05-C04ADDA7B8A3}" type="presParOf" srcId="{C95043EA-06E1-41C4-A356-C5DB92ECF9BD}" destId="{45EC402C-0201-4443-9FE7-300E918D5428}" srcOrd="2" destOrd="0" presId="urn:microsoft.com/office/officeart/2005/8/layout/orgChart1"/>
    <dgm:cxn modelId="{494CFC02-3B1B-4170-84AF-92232B939B9C}" type="presParOf" srcId="{C3F31D4F-DFE0-4CDA-BD9F-F8B07729AF04}" destId="{42853508-9F84-436B-ACC1-600DDD4FB573}" srcOrd="2" destOrd="0" presId="urn:microsoft.com/office/officeart/2005/8/layout/orgChart1"/>
    <dgm:cxn modelId="{026F5169-4969-40A8-833D-68C36F861507}" type="presParOf" srcId="{C3F31D4F-DFE0-4CDA-BD9F-F8B07729AF04}" destId="{0D58EE29-2641-4DAE-B363-E21AD0FE9806}" srcOrd="3" destOrd="0" presId="urn:microsoft.com/office/officeart/2005/8/layout/orgChart1"/>
    <dgm:cxn modelId="{47750434-254D-4902-B989-732312472C1D}" type="presParOf" srcId="{0D58EE29-2641-4DAE-B363-E21AD0FE9806}" destId="{FD12A6A3-8F5F-4E13-B871-FF5CB0401F1C}" srcOrd="0" destOrd="0" presId="urn:microsoft.com/office/officeart/2005/8/layout/orgChart1"/>
    <dgm:cxn modelId="{EDC733E5-CCE1-4482-96FF-05BB5CDF411A}" type="presParOf" srcId="{FD12A6A3-8F5F-4E13-B871-FF5CB0401F1C}" destId="{C7E75C37-54CC-468A-811B-02DEFE36D673}" srcOrd="0" destOrd="0" presId="urn:microsoft.com/office/officeart/2005/8/layout/orgChart1"/>
    <dgm:cxn modelId="{709648D9-8545-4815-861F-D5F6CD93E8C6}" type="presParOf" srcId="{FD12A6A3-8F5F-4E13-B871-FF5CB0401F1C}" destId="{B445FF7C-3665-4EAF-929E-619E26A9B528}" srcOrd="1" destOrd="0" presId="urn:microsoft.com/office/officeart/2005/8/layout/orgChart1"/>
    <dgm:cxn modelId="{EC0B7E97-C611-4CC5-91DE-DF6BA199C826}" type="presParOf" srcId="{0D58EE29-2641-4DAE-B363-E21AD0FE9806}" destId="{5DE3EC34-B3E1-4A42-AFB1-E3C6A57AD28A}" srcOrd="1" destOrd="0" presId="urn:microsoft.com/office/officeart/2005/8/layout/orgChart1"/>
    <dgm:cxn modelId="{FC1C8804-EAB0-4F2B-90BB-CD4C775965E4}" type="presParOf" srcId="{0D58EE29-2641-4DAE-B363-E21AD0FE9806}" destId="{E5147B7F-3FDC-428D-ADEC-C7A50C5656E0}" srcOrd="2" destOrd="0" presId="urn:microsoft.com/office/officeart/2005/8/layout/orgChart1"/>
    <dgm:cxn modelId="{99C0F6CA-7F4D-42FB-85CD-D2B9F8BAAEB0}" type="presParOf" srcId="{E5147B7F-3FDC-428D-ADEC-C7A50C5656E0}" destId="{B01D17E9-E010-468C-9669-C1E56E75E009}" srcOrd="0" destOrd="0" presId="urn:microsoft.com/office/officeart/2005/8/layout/orgChart1"/>
    <dgm:cxn modelId="{C90DAE5D-FA8B-42A9-B1C7-F04E8D7F0C60}" type="presParOf" srcId="{E5147B7F-3FDC-428D-ADEC-C7A50C5656E0}" destId="{2CB7DD06-E987-4DFC-977A-1D280247A672}" srcOrd="1" destOrd="0" presId="urn:microsoft.com/office/officeart/2005/8/layout/orgChart1"/>
    <dgm:cxn modelId="{D275CE46-964A-4FE8-AE81-678CB30DAD5E}" type="presParOf" srcId="{2CB7DD06-E987-4DFC-977A-1D280247A672}" destId="{F4C96A54-7B71-4B46-AFB7-21965232948A}" srcOrd="0" destOrd="0" presId="urn:microsoft.com/office/officeart/2005/8/layout/orgChart1"/>
    <dgm:cxn modelId="{E8477803-FFD2-457F-BD7D-A7C693AF5395}" type="presParOf" srcId="{F4C96A54-7B71-4B46-AFB7-21965232948A}" destId="{03012745-2A11-4AD8-909D-8597BD332D35}" srcOrd="0" destOrd="0" presId="urn:microsoft.com/office/officeart/2005/8/layout/orgChart1"/>
    <dgm:cxn modelId="{8A1EA0CD-86D8-4628-9B90-A18FDA01417B}" type="presParOf" srcId="{F4C96A54-7B71-4B46-AFB7-21965232948A}" destId="{D3BF0BC7-D805-424D-9D79-F717C3B4ABE3}" srcOrd="1" destOrd="0" presId="urn:microsoft.com/office/officeart/2005/8/layout/orgChart1"/>
    <dgm:cxn modelId="{BDC21FDF-4FF0-4951-89CF-379A0DCCE926}" type="presParOf" srcId="{2CB7DD06-E987-4DFC-977A-1D280247A672}" destId="{B73524DE-F335-44A4-8CC0-2FF7F1BAC329}" srcOrd="1" destOrd="0" presId="urn:microsoft.com/office/officeart/2005/8/layout/orgChart1"/>
    <dgm:cxn modelId="{A12678D3-DB53-47E0-A6D5-DF73D1564C7C}" type="presParOf" srcId="{2CB7DD06-E987-4DFC-977A-1D280247A672}" destId="{930DAF6A-D329-4B84-8DB1-D5E4E3E7852E}" srcOrd="2" destOrd="0" presId="urn:microsoft.com/office/officeart/2005/8/layout/orgChart1"/>
    <dgm:cxn modelId="{93DDDE2D-D0F9-48AF-AB1B-F177218CFD4A}" type="presParOf" srcId="{E5147B7F-3FDC-428D-ADEC-C7A50C5656E0}" destId="{B4F72CC3-6785-4F20-B00F-7C940A3C5406}" srcOrd="2" destOrd="0" presId="urn:microsoft.com/office/officeart/2005/8/layout/orgChart1"/>
    <dgm:cxn modelId="{92A7DD10-4787-43EA-9554-52348AF6ACEC}" type="presParOf" srcId="{E5147B7F-3FDC-428D-ADEC-C7A50C5656E0}" destId="{9A8B002F-94C1-43B4-B7F4-9E9094ADDA79}" srcOrd="3" destOrd="0" presId="urn:microsoft.com/office/officeart/2005/8/layout/orgChart1"/>
    <dgm:cxn modelId="{2D9C3BBC-F260-40F3-A16D-3D3D9D5D8294}" type="presParOf" srcId="{9A8B002F-94C1-43B4-B7F4-9E9094ADDA79}" destId="{AFC99475-A8F7-4302-9651-0E2D4FD2E9A5}" srcOrd="0" destOrd="0" presId="urn:microsoft.com/office/officeart/2005/8/layout/orgChart1"/>
    <dgm:cxn modelId="{03A3373D-408D-4A53-9E4F-805E699845CA}" type="presParOf" srcId="{AFC99475-A8F7-4302-9651-0E2D4FD2E9A5}" destId="{C4606873-0FE2-42A6-A94F-7B7AC1228595}" srcOrd="0" destOrd="0" presId="urn:microsoft.com/office/officeart/2005/8/layout/orgChart1"/>
    <dgm:cxn modelId="{F88998C2-17FB-4783-8B47-1DBEBD213627}" type="presParOf" srcId="{AFC99475-A8F7-4302-9651-0E2D4FD2E9A5}" destId="{7A57DF52-E8ED-4491-9755-0B3180348CD1}" srcOrd="1" destOrd="0" presId="urn:microsoft.com/office/officeart/2005/8/layout/orgChart1"/>
    <dgm:cxn modelId="{DA3EC15B-AFD9-452C-89CB-6A4FC35548C9}" type="presParOf" srcId="{9A8B002F-94C1-43B4-B7F4-9E9094ADDA79}" destId="{36D2E87F-FF26-427F-B3A0-294E96B365CD}" srcOrd="1" destOrd="0" presId="urn:microsoft.com/office/officeart/2005/8/layout/orgChart1"/>
    <dgm:cxn modelId="{0A13B943-5222-42AC-B38D-191C78C11ACE}" type="presParOf" srcId="{9A8B002F-94C1-43B4-B7F4-9E9094ADDA79}" destId="{E173AB7A-D1DB-4D78-B0F7-C02D17AC3DD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4F72CC3-6785-4F20-B00F-7C940A3C5406}">
      <dsp:nvSpPr>
        <dsp:cNvPr id="0" name=""/>
        <dsp:cNvSpPr/>
      </dsp:nvSpPr>
      <dsp:spPr>
        <a:xfrm>
          <a:off x="4804062" y="1870001"/>
          <a:ext cx="318523" cy="7199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927"/>
              </a:lnTo>
              <a:lnTo>
                <a:pt x="318523" y="719927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1D17E9-E010-468C-9669-C1E56E75E009}">
      <dsp:nvSpPr>
        <dsp:cNvPr id="0" name=""/>
        <dsp:cNvSpPr/>
      </dsp:nvSpPr>
      <dsp:spPr>
        <a:xfrm>
          <a:off x="4500289" y="1870001"/>
          <a:ext cx="303772" cy="719922"/>
        </a:xfrm>
        <a:custGeom>
          <a:avLst/>
          <a:gdLst/>
          <a:ahLst/>
          <a:cxnLst/>
          <a:rect l="0" t="0" r="0" b="0"/>
          <a:pathLst>
            <a:path>
              <a:moveTo>
                <a:pt x="303772" y="0"/>
              </a:moveTo>
              <a:lnTo>
                <a:pt x="303772" y="719922"/>
              </a:lnTo>
              <a:lnTo>
                <a:pt x="0" y="71992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853508-9F84-436B-ACC1-600DDD4FB573}">
      <dsp:nvSpPr>
        <dsp:cNvPr id="0" name=""/>
        <dsp:cNvSpPr/>
      </dsp:nvSpPr>
      <dsp:spPr>
        <a:xfrm>
          <a:off x="3012796" y="704614"/>
          <a:ext cx="913240" cy="6973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97384"/>
              </a:lnTo>
              <a:lnTo>
                <a:pt x="913240" y="69738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2FCACA-2AD6-4AF5-92A6-C3F3FD42B76B}">
      <dsp:nvSpPr>
        <dsp:cNvPr id="0" name=""/>
        <dsp:cNvSpPr/>
      </dsp:nvSpPr>
      <dsp:spPr>
        <a:xfrm>
          <a:off x="1892533" y="2856958"/>
          <a:ext cx="254820" cy="4913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1334"/>
              </a:lnTo>
              <a:lnTo>
                <a:pt x="254820" y="49133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41CC42-6104-481F-A334-AF8C0277D19A}">
      <dsp:nvSpPr>
        <dsp:cNvPr id="0" name=""/>
        <dsp:cNvSpPr/>
      </dsp:nvSpPr>
      <dsp:spPr>
        <a:xfrm>
          <a:off x="1594635" y="2856958"/>
          <a:ext cx="297898" cy="491334"/>
        </a:xfrm>
        <a:custGeom>
          <a:avLst/>
          <a:gdLst/>
          <a:ahLst/>
          <a:cxnLst/>
          <a:rect l="0" t="0" r="0" b="0"/>
          <a:pathLst>
            <a:path>
              <a:moveTo>
                <a:pt x="297898" y="0"/>
              </a:moveTo>
              <a:lnTo>
                <a:pt x="297898" y="491334"/>
              </a:lnTo>
              <a:lnTo>
                <a:pt x="0" y="491334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52ED97-7564-40D1-9E91-2ACE187E1C19}">
      <dsp:nvSpPr>
        <dsp:cNvPr id="0" name=""/>
        <dsp:cNvSpPr/>
      </dsp:nvSpPr>
      <dsp:spPr>
        <a:xfrm>
          <a:off x="1237958" y="1869995"/>
          <a:ext cx="120515" cy="719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932"/>
              </a:lnTo>
              <a:lnTo>
                <a:pt x="120515" y="71993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B2956F-71B4-4291-93FF-7441120B7079}">
      <dsp:nvSpPr>
        <dsp:cNvPr id="0" name=""/>
        <dsp:cNvSpPr/>
      </dsp:nvSpPr>
      <dsp:spPr>
        <a:xfrm>
          <a:off x="1135344" y="1869995"/>
          <a:ext cx="102614" cy="719932"/>
        </a:xfrm>
        <a:custGeom>
          <a:avLst/>
          <a:gdLst/>
          <a:ahLst/>
          <a:cxnLst/>
          <a:rect l="0" t="0" r="0" b="0"/>
          <a:pathLst>
            <a:path>
              <a:moveTo>
                <a:pt x="102614" y="0"/>
              </a:moveTo>
              <a:lnTo>
                <a:pt x="102614" y="719932"/>
              </a:lnTo>
              <a:lnTo>
                <a:pt x="0" y="719932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DD24E1-0D2E-444D-A925-4E537703F906}">
      <dsp:nvSpPr>
        <dsp:cNvPr id="0" name=""/>
        <dsp:cNvSpPr/>
      </dsp:nvSpPr>
      <dsp:spPr>
        <a:xfrm>
          <a:off x="2114552" y="704614"/>
          <a:ext cx="898244" cy="697379"/>
        </a:xfrm>
        <a:custGeom>
          <a:avLst/>
          <a:gdLst/>
          <a:ahLst/>
          <a:cxnLst/>
          <a:rect l="0" t="0" r="0" b="0"/>
          <a:pathLst>
            <a:path>
              <a:moveTo>
                <a:pt x="898244" y="0"/>
              </a:moveTo>
              <a:lnTo>
                <a:pt x="898244" y="697379"/>
              </a:lnTo>
              <a:lnTo>
                <a:pt x="0" y="697379"/>
              </a:lnTo>
            </a:path>
          </a:pathLst>
        </a:custGeom>
        <a:noFill/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DF2CA-66E8-4D26-AB0A-9E0D6B9FA223}">
      <dsp:nvSpPr>
        <dsp:cNvPr id="0" name=""/>
        <dsp:cNvSpPr/>
      </dsp:nvSpPr>
      <dsp:spPr>
        <a:xfrm>
          <a:off x="2478737" y="170556"/>
          <a:ext cx="1068117" cy="534058"/>
        </a:xfrm>
        <a:prstGeom prst="rect">
          <a:avLst/>
        </a:prstGeom>
        <a:solidFill>
          <a:schemeClr val="accent3">
            <a:shade val="6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200" b="1" kern="1200" dirty="0" err="1" smtClean="0"/>
            <a:t>Study</a:t>
          </a:r>
          <a:r>
            <a:rPr lang="nl-NL" sz="1200" b="1" kern="1200" dirty="0" smtClean="0"/>
            <a:t> sample </a:t>
          </a:r>
          <a:br>
            <a:rPr lang="nl-NL" sz="1200" b="1" kern="1200" dirty="0" smtClean="0"/>
          </a:br>
          <a:r>
            <a:rPr lang="nl-NL" sz="1200" b="1" kern="1200" dirty="0" smtClean="0"/>
            <a:t>(N = 11,812) </a:t>
          </a:r>
          <a:endParaRPr lang="nl-NL" sz="1200" b="1" kern="1200" dirty="0"/>
        </a:p>
      </dsp:txBody>
      <dsp:txXfrm>
        <a:off x="2478737" y="170556"/>
        <a:ext cx="1068117" cy="534058"/>
      </dsp:txXfrm>
    </dsp:sp>
    <dsp:sp modelId="{27CF117F-71C8-4552-AAFA-4228F89C3740}">
      <dsp:nvSpPr>
        <dsp:cNvPr id="0" name=""/>
        <dsp:cNvSpPr/>
      </dsp:nvSpPr>
      <dsp:spPr>
        <a:xfrm>
          <a:off x="361364" y="933993"/>
          <a:ext cx="1753187" cy="936002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200" b="1" kern="1200" dirty="0" smtClean="0"/>
            <a:t>Same Day Discharge (SDD) protocol </a:t>
          </a:r>
          <a:r>
            <a:rPr lang="nl-NL" sz="1200" b="1" kern="1200" dirty="0" err="1" smtClean="0"/>
            <a:t>group</a:t>
          </a:r>
          <a:r>
            <a:rPr lang="nl-NL" sz="1200" b="1" kern="1200" dirty="0" smtClean="0"/>
            <a:t> (N = 1,360)</a:t>
          </a:r>
          <a:r>
            <a:rPr lang="nl-NL" sz="1200" kern="1200" dirty="0" smtClean="0"/>
            <a:t/>
          </a:r>
          <a:br>
            <a:rPr lang="nl-NL" sz="1200" kern="1200" dirty="0" smtClean="0"/>
          </a:br>
          <a:r>
            <a:rPr lang="nl-NL" sz="1000" i="1" kern="1200" dirty="0" smtClean="0"/>
            <a:t>(a single </a:t>
          </a:r>
          <a:r>
            <a:rPr lang="nl-NL" sz="1000" i="1" kern="1200" dirty="0" err="1" smtClean="0"/>
            <a:t>electrophysiology</a:t>
          </a:r>
          <a:r>
            <a:rPr lang="nl-NL" sz="1000" i="1" kern="1200" dirty="0" smtClean="0"/>
            <a:t> center </a:t>
          </a:r>
          <a:r>
            <a:rPr lang="nl-NL" sz="1000" i="1" kern="1200" dirty="0" err="1" smtClean="0"/>
            <a:t>that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implemented</a:t>
          </a:r>
          <a:r>
            <a:rPr lang="nl-NL" sz="1000" i="1" kern="1200" dirty="0" smtClean="0"/>
            <a:t> a SDD protocol)</a:t>
          </a:r>
        </a:p>
      </dsp:txBody>
      <dsp:txXfrm>
        <a:off x="361364" y="933993"/>
        <a:ext cx="1753187" cy="936002"/>
      </dsp:txXfrm>
    </dsp:sp>
    <dsp:sp modelId="{E1093010-DA1E-492E-9C6C-AA439A98834E}">
      <dsp:nvSpPr>
        <dsp:cNvPr id="0" name=""/>
        <dsp:cNvSpPr/>
      </dsp:nvSpPr>
      <dsp:spPr>
        <a:xfrm>
          <a:off x="67226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Patients</a:t>
          </a:r>
          <a:r>
            <a:rPr lang="nl-NL" sz="1000" kern="1200" dirty="0" smtClean="0"/>
            <a:t> </a:t>
          </a:r>
          <a:r>
            <a:rPr lang="nl-NL" sz="1000" kern="1200" dirty="0" err="1" smtClean="0"/>
            <a:t>discharged</a:t>
          </a:r>
          <a:r>
            <a:rPr lang="nl-NL" sz="1000" kern="1200" dirty="0" smtClean="0"/>
            <a:t> in SDD: 785 (57.7%)</a:t>
          </a:r>
        </a:p>
      </dsp:txBody>
      <dsp:txXfrm>
        <a:off x="67226" y="2322899"/>
        <a:ext cx="1068117" cy="534058"/>
      </dsp:txXfrm>
    </dsp:sp>
    <dsp:sp modelId="{DD79C4CF-72A7-4438-AF0F-5CCBC127A3E7}">
      <dsp:nvSpPr>
        <dsp:cNvPr id="0" name=""/>
        <dsp:cNvSpPr/>
      </dsp:nvSpPr>
      <dsp:spPr>
        <a:xfrm>
          <a:off x="1358474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Patients</a:t>
          </a:r>
          <a:r>
            <a:rPr lang="nl-NL" sz="1000" kern="1200" dirty="0" smtClean="0"/>
            <a:t> </a:t>
          </a:r>
          <a:r>
            <a:rPr lang="nl-NL" sz="1000" kern="1200" dirty="0" err="1" smtClean="0"/>
            <a:t>discharged</a:t>
          </a:r>
          <a:r>
            <a:rPr lang="nl-NL" sz="1000" kern="1200" dirty="0" smtClean="0"/>
            <a:t> in ONS: 575 (42.3%)</a:t>
          </a:r>
        </a:p>
      </dsp:txBody>
      <dsp:txXfrm>
        <a:off x="1358474" y="2322899"/>
        <a:ext cx="1068117" cy="534058"/>
      </dsp:txXfrm>
    </dsp:sp>
    <dsp:sp modelId="{07C83510-1905-42A4-ADA4-BD68CB3FD5AC}">
      <dsp:nvSpPr>
        <dsp:cNvPr id="0" name=""/>
        <dsp:cNvSpPr/>
      </dsp:nvSpPr>
      <dsp:spPr>
        <a:xfrm>
          <a:off x="526517" y="3081262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Expected</a:t>
          </a:r>
          <a:r>
            <a:rPr lang="nl-NL" sz="1000" kern="1200" dirty="0" smtClean="0"/>
            <a:t> ONS </a:t>
          </a:r>
          <a:r>
            <a:rPr lang="nl-NL" sz="1000" i="1" kern="1200" dirty="0" smtClean="0"/>
            <a:t>(</a:t>
          </a:r>
          <a:r>
            <a:rPr lang="nl-NL" sz="1000" i="1" kern="1200" dirty="0" err="1" smtClean="0"/>
            <a:t>primarily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scheduled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for</a:t>
          </a:r>
          <a:r>
            <a:rPr lang="nl-NL" sz="1000" i="1" kern="1200" dirty="0" smtClean="0"/>
            <a:t> ONS)</a:t>
          </a:r>
          <a:r>
            <a:rPr lang="nl-NL" sz="1000" kern="1200" dirty="0" smtClean="0"/>
            <a:t>: 67.7%</a:t>
          </a:r>
        </a:p>
      </dsp:txBody>
      <dsp:txXfrm>
        <a:off x="526517" y="3081262"/>
        <a:ext cx="1068117" cy="534058"/>
      </dsp:txXfrm>
    </dsp:sp>
    <dsp:sp modelId="{148B1F1A-EBDD-46BE-A523-31CD23404DC0}">
      <dsp:nvSpPr>
        <dsp:cNvPr id="0" name=""/>
        <dsp:cNvSpPr/>
      </dsp:nvSpPr>
      <dsp:spPr>
        <a:xfrm>
          <a:off x="2147354" y="3081262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Unexpected</a:t>
          </a:r>
          <a:r>
            <a:rPr lang="nl-NL" sz="1000" kern="1200" dirty="0" smtClean="0"/>
            <a:t> ONS </a:t>
          </a:r>
          <a:r>
            <a:rPr lang="nl-NL" sz="1000" i="1" kern="1200" dirty="0" smtClean="0"/>
            <a:t>(</a:t>
          </a:r>
          <a:r>
            <a:rPr lang="nl-NL" sz="1000" i="1" kern="1200" dirty="0" err="1" smtClean="0"/>
            <a:t>primarily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scheduled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for</a:t>
          </a:r>
          <a:r>
            <a:rPr lang="nl-NL" sz="1000" i="1" kern="1200" dirty="0" smtClean="0"/>
            <a:t> SDD)</a:t>
          </a:r>
          <a:r>
            <a:rPr lang="nl-NL" sz="1000" kern="1200" dirty="0" smtClean="0"/>
            <a:t>: 32.3%</a:t>
          </a:r>
        </a:p>
      </dsp:txBody>
      <dsp:txXfrm>
        <a:off x="2147354" y="3081262"/>
        <a:ext cx="1068117" cy="534058"/>
      </dsp:txXfrm>
    </dsp:sp>
    <dsp:sp modelId="{C7E75C37-54CC-468A-811B-02DEFE36D673}">
      <dsp:nvSpPr>
        <dsp:cNvPr id="0" name=""/>
        <dsp:cNvSpPr/>
      </dsp:nvSpPr>
      <dsp:spPr>
        <a:xfrm>
          <a:off x="3926037" y="933998"/>
          <a:ext cx="1756049" cy="936002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200" b="1" kern="1200" dirty="0" err="1" smtClean="0"/>
            <a:t>Overnight</a:t>
          </a:r>
          <a:r>
            <a:rPr lang="nl-NL" sz="1200" b="1" kern="1200" dirty="0" smtClean="0"/>
            <a:t> </a:t>
          </a:r>
          <a:r>
            <a:rPr lang="nl-NL" sz="1200" b="1" kern="1200" dirty="0" err="1" smtClean="0"/>
            <a:t>Stay</a:t>
          </a:r>
          <a:r>
            <a:rPr lang="nl-NL" sz="1200" b="1" kern="1200" dirty="0" smtClean="0"/>
            <a:t> (ONS) </a:t>
          </a:r>
          <a:r>
            <a:rPr lang="nl-NL" sz="1200" b="1" kern="1200" dirty="0" err="1" smtClean="0"/>
            <a:t>national</a:t>
          </a:r>
          <a:r>
            <a:rPr lang="nl-NL" sz="1200" b="1" kern="1200" dirty="0" smtClean="0"/>
            <a:t> benchmark </a:t>
          </a:r>
          <a:r>
            <a:rPr lang="nl-NL" sz="1200" b="1" kern="1200" dirty="0" err="1" smtClean="0"/>
            <a:t>group</a:t>
          </a:r>
          <a:r>
            <a:rPr lang="nl-NL" sz="1200" b="1" kern="1200" dirty="0" smtClean="0"/>
            <a:t> (N = 10,452)</a:t>
          </a:r>
          <a:r>
            <a:rPr lang="nl-NL" sz="1100" b="1" kern="1200" dirty="0" smtClean="0"/>
            <a:t/>
          </a:r>
          <a:br>
            <a:rPr lang="nl-NL" sz="1100" b="1" kern="1200" dirty="0" smtClean="0"/>
          </a:br>
          <a:r>
            <a:rPr lang="nl-NL" sz="1000" i="1" kern="1200" dirty="0" smtClean="0"/>
            <a:t>(Dutch </a:t>
          </a:r>
          <a:r>
            <a:rPr lang="nl-NL" sz="1000" i="1" kern="1200" dirty="0" err="1" smtClean="0"/>
            <a:t>national</a:t>
          </a:r>
          <a:r>
            <a:rPr lang="nl-NL" sz="1000" i="1" kern="1200" dirty="0" smtClean="0"/>
            <a:t> benchmark of </a:t>
          </a:r>
          <a:r>
            <a:rPr lang="nl-NL" sz="1000" i="1" kern="1200" dirty="0" err="1" smtClean="0"/>
            <a:t>all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other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electrophysiology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centres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that</a:t>
          </a:r>
          <a:r>
            <a:rPr lang="nl-NL" sz="1000" i="1" kern="1200" dirty="0" smtClean="0"/>
            <a:t> </a:t>
          </a:r>
          <a:r>
            <a:rPr lang="nl-NL" sz="1000" i="1" kern="1200" dirty="0" err="1" smtClean="0"/>
            <a:t>follows</a:t>
          </a:r>
          <a:r>
            <a:rPr lang="nl-NL" sz="1000" i="1" kern="1200" dirty="0" smtClean="0"/>
            <a:t> </a:t>
          </a:r>
          <a:r>
            <a:rPr lang="nl-NL" sz="1000" i="1" kern="1200" smtClean="0"/>
            <a:t>an </a:t>
          </a:r>
          <a:r>
            <a:rPr lang="nl-NL" sz="1000" i="1" kern="1200" dirty="0" smtClean="0"/>
            <a:t>ONS </a:t>
          </a:r>
          <a:r>
            <a:rPr lang="nl-NL" sz="1000" i="1" kern="1200" dirty="0" err="1" smtClean="0"/>
            <a:t>strategy</a:t>
          </a:r>
          <a:r>
            <a:rPr lang="nl-NL" sz="1000" i="1" kern="1200" dirty="0" smtClean="0"/>
            <a:t>)</a:t>
          </a:r>
        </a:p>
      </dsp:txBody>
      <dsp:txXfrm>
        <a:off x="3926037" y="933998"/>
        <a:ext cx="1756049" cy="936002"/>
      </dsp:txXfrm>
    </dsp:sp>
    <dsp:sp modelId="{03012745-2A11-4AD8-909D-8597BD332D35}">
      <dsp:nvSpPr>
        <dsp:cNvPr id="0" name=""/>
        <dsp:cNvSpPr/>
      </dsp:nvSpPr>
      <dsp:spPr>
        <a:xfrm>
          <a:off x="3432171" y="2322893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Patients</a:t>
          </a:r>
          <a:r>
            <a:rPr lang="nl-NL" sz="1000" kern="1200" dirty="0" smtClean="0"/>
            <a:t> </a:t>
          </a:r>
          <a:r>
            <a:rPr lang="nl-NL" sz="1000" kern="1200" dirty="0" err="1" smtClean="0"/>
            <a:t>discharged</a:t>
          </a:r>
          <a:r>
            <a:rPr lang="nl-NL" sz="1000" kern="1200" dirty="0" smtClean="0"/>
            <a:t> in SDD: 558 (5.3%)</a:t>
          </a:r>
        </a:p>
      </dsp:txBody>
      <dsp:txXfrm>
        <a:off x="3432171" y="2322893"/>
        <a:ext cx="1068117" cy="534058"/>
      </dsp:txXfrm>
    </dsp:sp>
    <dsp:sp modelId="{C4606873-0FE2-42A6-A94F-7B7AC1228595}">
      <dsp:nvSpPr>
        <dsp:cNvPr id="0" name=""/>
        <dsp:cNvSpPr/>
      </dsp:nvSpPr>
      <dsp:spPr>
        <a:xfrm>
          <a:off x="5122585" y="2322899"/>
          <a:ext cx="1068117" cy="534058"/>
        </a:xfrm>
        <a:prstGeom prst="rect">
          <a:avLst/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000" kern="1200" dirty="0" err="1" smtClean="0"/>
            <a:t>Patients</a:t>
          </a:r>
          <a:r>
            <a:rPr lang="nl-NL" sz="1000" kern="1200" dirty="0" smtClean="0"/>
            <a:t> </a:t>
          </a:r>
          <a:r>
            <a:rPr lang="nl-NL" sz="1000" kern="1200" dirty="0" err="1" smtClean="0"/>
            <a:t>discharged</a:t>
          </a:r>
          <a:r>
            <a:rPr lang="nl-NL" sz="1000" kern="1200" dirty="0" smtClean="0"/>
            <a:t> in ONS: 9,894 (94.7%)</a:t>
          </a:r>
        </a:p>
      </dsp:txBody>
      <dsp:txXfrm>
        <a:off x="5122585" y="2322899"/>
        <a:ext cx="1068117" cy="53405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860</Characters>
  <Application>Microsoft Office Word</Application>
  <DocSecurity>0</DocSecurity>
  <Lines>23</Lines>
  <Paragraphs>6</Paragraphs>
  <ScaleCrop>false</ScaleCrop>
  <Company>Catharina Ziekenhuis Eindhoven</Company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2</cp:revision>
  <dcterms:created xsi:type="dcterms:W3CDTF">2023-08-30T12:51:00Z</dcterms:created>
  <dcterms:modified xsi:type="dcterms:W3CDTF">2023-08-30T12:52:00Z</dcterms:modified>
</cp:coreProperties>
</file>